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3333"/>
        <w:tblW w:w="14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276"/>
        <w:gridCol w:w="425"/>
        <w:gridCol w:w="302"/>
        <w:gridCol w:w="549"/>
        <w:gridCol w:w="428"/>
        <w:gridCol w:w="825"/>
        <w:gridCol w:w="825"/>
        <w:gridCol w:w="868"/>
        <w:gridCol w:w="673"/>
        <w:gridCol w:w="868"/>
        <w:gridCol w:w="1076"/>
        <w:gridCol w:w="523"/>
        <w:gridCol w:w="877"/>
        <w:gridCol w:w="757"/>
        <w:gridCol w:w="939"/>
        <w:gridCol w:w="1076"/>
        <w:gridCol w:w="676"/>
        <w:gridCol w:w="621"/>
      </w:tblGrid>
      <w:tr w:rsidR="007A3A14" w:rsidRPr="00423629" w14:paraId="3E728330" w14:textId="77777777" w:rsidTr="00F970C8">
        <w:trPr>
          <w:trHeight w:val="300"/>
        </w:trPr>
        <w:tc>
          <w:tcPr>
            <w:tcW w:w="562" w:type="dxa"/>
            <w:vMerge w:val="restart"/>
            <w:vAlign w:val="center"/>
          </w:tcPr>
          <w:p w14:paraId="15ABD2F6" w14:textId="77777777" w:rsidR="007A3A14" w:rsidRPr="00EA1341" w:rsidRDefault="007A3A14" w:rsidP="007A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dividual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7BC8DD03" w14:textId="77777777" w:rsidR="007A3A14" w:rsidRPr="00EA1341" w:rsidRDefault="007A3A14" w:rsidP="007A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agnosis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/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425" w:type="dxa"/>
            <w:vMerge w:val="restart"/>
            <w:vAlign w:val="center"/>
          </w:tcPr>
          <w:p w14:paraId="63D3BE63" w14:textId="77777777" w:rsidR="007A3A14" w:rsidRPr="00EA1341" w:rsidRDefault="007A3A14" w:rsidP="007A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302" w:type="dxa"/>
            <w:vMerge w:val="restart"/>
            <w:vAlign w:val="center"/>
          </w:tcPr>
          <w:p w14:paraId="4D3BD75F" w14:textId="77777777" w:rsidR="007A3A14" w:rsidRPr="00EA1341" w:rsidRDefault="007A3A14" w:rsidP="007A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549" w:type="dxa"/>
            <w:vMerge w:val="restart"/>
          </w:tcPr>
          <w:p w14:paraId="0BC23793" w14:textId="77777777" w:rsidR="007A3A14" w:rsidRPr="00EA1341" w:rsidRDefault="007A3A14" w:rsidP="007A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ight (m)</w:t>
            </w:r>
          </w:p>
        </w:tc>
        <w:tc>
          <w:tcPr>
            <w:tcW w:w="428" w:type="dxa"/>
            <w:vMerge w:val="restart"/>
            <w:vAlign w:val="center"/>
          </w:tcPr>
          <w:p w14:paraId="34DAB0A2" w14:textId="77777777" w:rsidR="007A3A14" w:rsidRPr="00EA1341" w:rsidRDefault="007A3A14" w:rsidP="007A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MTNS</w:t>
            </w:r>
          </w:p>
        </w:tc>
        <w:tc>
          <w:tcPr>
            <w:tcW w:w="10604" w:type="dxa"/>
            <w:gridSpan w:val="13"/>
            <w:shd w:val="clear" w:color="auto" w:fill="auto"/>
            <w:noWrap/>
            <w:vAlign w:val="center"/>
          </w:tcPr>
          <w:p w14:paraId="44B71377" w14:textId="77777777" w:rsidR="007A3A14" w:rsidRPr="00EA1341" w:rsidRDefault="007A3A14" w:rsidP="007A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erve cross sectional area (mm</w:t>
            </w:r>
            <w:r w:rsidRPr="00EA13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i-FI"/>
              </w:rPr>
              <w:t>2</w:t>
            </w:r>
            <w:r w:rsidRPr="00EA134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</w:tr>
      <w:tr w:rsidR="007A3A14" w:rsidRPr="00E47D62" w14:paraId="57B13A9A" w14:textId="77777777" w:rsidTr="00F970C8">
        <w:trPr>
          <w:trHeight w:val="300"/>
        </w:trPr>
        <w:tc>
          <w:tcPr>
            <w:tcW w:w="562" w:type="dxa"/>
            <w:vMerge/>
            <w:vAlign w:val="center"/>
          </w:tcPr>
          <w:p w14:paraId="4A1FA2CD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276" w:type="dxa"/>
            <w:vMerge/>
            <w:vAlign w:val="center"/>
          </w:tcPr>
          <w:p w14:paraId="3AB56E8F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25" w:type="dxa"/>
            <w:vMerge/>
            <w:vAlign w:val="center"/>
          </w:tcPr>
          <w:p w14:paraId="5D5F46DA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02" w:type="dxa"/>
            <w:vMerge/>
          </w:tcPr>
          <w:p w14:paraId="2B2E1068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549" w:type="dxa"/>
            <w:vMerge/>
          </w:tcPr>
          <w:p w14:paraId="21383F3F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28" w:type="dxa"/>
            <w:vMerge/>
          </w:tcPr>
          <w:p w14:paraId="05DF2916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825" w:type="dxa"/>
            <w:vMerge w:val="restart"/>
            <w:shd w:val="clear" w:color="auto" w:fill="auto"/>
            <w:noWrap/>
            <w:vAlign w:val="center"/>
            <w:hideMark/>
          </w:tcPr>
          <w:p w14:paraId="5D37D242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an</w:t>
            </w:r>
          </w:p>
          <w:p w14:paraId="418A20B1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pper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m</w:t>
            </w:r>
            <w:proofErr w:type="spellEnd"/>
          </w:p>
        </w:tc>
        <w:tc>
          <w:tcPr>
            <w:tcW w:w="825" w:type="dxa"/>
            <w:vMerge w:val="restart"/>
            <w:shd w:val="clear" w:color="auto" w:fill="auto"/>
            <w:noWrap/>
            <w:vAlign w:val="center"/>
            <w:hideMark/>
          </w:tcPr>
          <w:p w14:paraId="6B1503A9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edian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lbow</w:t>
            </w:r>
            <w:proofErr w:type="spellEnd"/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203A50AD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edian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earm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7835AE13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lnar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pper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m</w:t>
            </w:r>
            <w:proofErr w:type="spellEnd"/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3E63F5B4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lnar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earm</w:t>
            </w:r>
            <w:proofErr w:type="spellEnd"/>
          </w:p>
        </w:tc>
        <w:tc>
          <w:tcPr>
            <w:tcW w:w="1076" w:type="dxa"/>
            <w:vMerge w:val="restart"/>
            <w:shd w:val="clear" w:color="auto" w:fill="auto"/>
            <w:noWrap/>
            <w:vAlign w:val="center"/>
            <w:hideMark/>
          </w:tcPr>
          <w:p w14:paraId="1BD5DC53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perfici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adial</w:t>
            </w:r>
            <w:proofErr w:type="spellEnd"/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76721F23" w14:textId="420BA0CE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  <w:r w:rsidR="007A035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i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PIN</w:t>
            </w:r>
          </w:p>
        </w:tc>
        <w:tc>
          <w:tcPr>
            <w:tcW w:w="877" w:type="dxa"/>
            <w:vMerge w:val="restart"/>
            <w:shd w:val="clear" w:color="auto" w:fill="auto"/>
            <w:noWrap/>
            <w:vAlign w:val="center"/>
            <w:hideMark/>
          </w:tcPr>
          <w:p w14:paraId="13216A65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ibialis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litea</w:t>
            </w:r>
            <w:proofErr w:type="spellEnd"/>
          </w:p>
        </w:tc>
        <w:tc>
          <w:tcPr>
            <w:tcW w:w="757" w:type="dxa"/>
            <w:vMerge w:val="restart"/>
            <w:shd w:val="clear" w:color="auto" w:fill="auto"/>
            <w:noWrap/>
            <w:vAlign w:val="center"/>
            <w:hideMark/>
          </w:tcPr>
          <w:p w14:paraId="03FB4EBB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ibialis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kle</w:t>
            </w:r>
            <w:proofErr w:type="spellEnd"/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5B080B96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eep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one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plitea</w:t>
            </w:r>
            <w:proofErr w:type="spellEnd"/>
          </w:p>
        </w:tc>
        <w:tc>
          <w:tcPr>
            <w:tcW w:w="1076" w:type="dxa"/>
            <w:vMerge w:val="restart"/>
            <w:shd w:val="clear" w:color="auto" w:fill="auto"/>
            <w:noWrap/>
            <w:vAlign w:val="center"/>
            <w:hideMark/>
          </w:tcPr>
          <w:p w14:paraId="5EB16769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perific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one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kle</w:t>
            </w:r>
            <w:proofErr w:type="spellEnd"/>
          </w:p>
        </w:tc>
        <w:tc>
          <w:tcPr>
            <w:tcW w:w="676" w:type="dxa"/>
            <w:vMerge w:val="restart"/>
            <w:shd w:val="clear" w:color="auto" w:fill="auto"/>
            <w:noWrap/>
            <w:vAlign w:val="center"/>
            <w:hideMark/>
          </w:tcPr>
          <w:p w14:paraId="56D912E4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gus</w:t>
            </w:r>
            <w:proofErr w:type="spellEnd"/>
          </w:p>
        </w:tc>
        <w:tc>
          <w:tcPr>
            <w:tcW w:w="621" w:type="dxa"/>
            <w:vMerge w:val="restart"/>
            <w:shd w:val="clear" w:color="auto" w:fill="auto"/>
            <w:noWrap/>
            <w:vAlign w:val="center"/>
            <w:hideMark/>
          </w:tcPr>
          <w:p w14:paraId="60B6964F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ral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kle</w:t>
            </w:r>
            <w:proofErr w:type="spellEnd"/>
          </w:p>
        </w:tc>
      </w:tr>
      <w:tr w:rsidR="007A3A14" w:rsidRPr="00E47D62" w14:paraId="12CEAF7F" w14:textId="77777777" w:rsidTr="00F970C8">
        <w:trPr>
          <w:trHeight w:val="637"/>
        </w:trPr>
        <w:tc>
          <w:tcPr>
            <w:tcW w:w="562" w:type="dxa"/>
            <w:vMerge/>
            <w:vAlign w:val="center"/>
          </w:tcPr>
          <w:p w14:paraId="452200FC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276" w:type="dxa"/>
            <w:vMerge/>
            <w:vAlign w:val="center"/>
          </w:tcPr>
          <w:p w14:paraId="448C919F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25" w:type="dxa"/>
            <w:vMerge/>
            <w:vAlign w:val="center"/>
          </w:tcPr>
          <w:p w14:paraId="5FBB64F0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302" w:type="dxa"/>
            <w:vMerge/>
          </w:tcPr>
          <w:p w14:paraId="331C45C5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49" w:type="dxa"/>
            <w:vMerge/>
          </w:tcPr>
          <w:p w14:paraId="5EAD76B3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28" w:type="dxa"/>
            <w:vMerge/>
          </w:tcPr>
          <w:p w14:paraId="3FAF8C97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5" w:type="dxa"/>
            <w:vMerge/>
            <w:shd w:val="clear" w:color="auto" w:fill="auto"/>
            <w:noWrap/>
            <w:vAlign w:val="center"/>
          </w:tcPr>
          <w:p w14:paraId="4CB15558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5" w:type="dxa"/>
            <w:vMerge/>
            <w:shd w:val="clear" w:color="auto" w:fill="auto"/>
            <w:noWrap/>
            <w:vAlign w:val="center"/>
          </w:tcPr>
          <w:p w14:paraId="4A23FEAA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</w:tcPr>
          <w:p w14:paraId="61ED9699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</w:tcPr>
          <w:p w14:paraId="72B7596D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</w:tcPr>
          <w:p w14:paraId="7EEE8F5F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vAlign w:val="center"/>
          </w:tcPr>
          <w:p w14:paraId="20FF3B8E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23" w:type="dxa"/>
            <w:vMerge/>
            <w:shd w:val="clear" w:color="auto" w:fill="auto"/>
            <w:noWrap/>
            <w:vAlign w:val="center"/>
          </w:tcPr>
          <w:p w14:paraId="7A9C7CCA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77" w:type="dxa"/>
            <w:vMerge/>
            <w:shd w:val="clear" w:color="auto" w:fill="auto"/>
            <w:noWrap/>
            <w:vAlign w:val="center"/>
          </w:tcPr>
          <w:p w14:paraId="606C5927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57" w:type="dxa"/>
            <w:vMerge/>
            <w:shd w:val="clear" w:color="auto" w:fill="auto"/>
            <w:noWrap/>
            <w:vAlign w:val="center"/>
          </w:tcPr>
          <w:p w14:paraId="37A50C1A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39" w:type="dxa"/>
            <w:vMerge/>
            <w:shd w:val="clear" w:color="auto" w:fill="auto"/>
            <w:noWrap/>
            <w:vAlign w:val="center"/>
          </w:tcPr>
          <w:p w14:paraId="51CE209A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vAlign w:val="center"/>
          </w:tcPr>
          <w:p w14:paraId="6BC5A802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6" w:type="dxa"/>
            <w:vMerge/>
            <w:shd w:val="clear" w:color="auto" w:fill="auto"/>
            <w:noWrap/>
            <w:vAlign w:val="center"/>
          </w:tcPr>
          <w:p w14:paraId="18CB3C6E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21" w:type="dxa"/>
            <w:vMerge/>
            <w:shd w:val="clear" w:color="auto" w:fill="auto"/>
            <w:noWrap/>
            <w:vAlign w:val="center"/>
          </w:tcPr>
          <w:p w14:paraId="47DA0A6C" w14:textId="77777777" w:rsidR="007A3A14" w:rsidRPr="00EA1341" w:rsidRDefault="007A3A14" w:rsidP="007A3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886B7E" w:rsidRPr="00E47D62" w14:paraId="59AEE696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1E2F61F2" w14:textId="232DD7F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vAlign w:val="center"/>
          </w:tcPr>
          <w:p w14:paraId="1ACD4D58" w14:textId="30C3B43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2K</w:t>
            </w:r>
          </w:p>
        </w:tc>
        <w:tc>
          <w:tcPr>
            <w:tcW w:w="425" w:type="dxa"/>
            <w:vAlign w:val="center"/>
          </w:tcPr>
          <w:p w14:paraId="511CE6EF" w14:textId="5EE486E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302" w:type="dxa"/>
            <w:vAlign w:val="center"/>
          </w:tcPr>
          <w:p w14:paraId="5CD440FB" w14:textId="00173FB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55CDB513" w14:textId="16F4A22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5</w:t>
            </w:r>
          </w:p>
        </w:tc>
        <w:tc>
          <w:tcPr>
            <w:tcW w:w="428" w:type="dxa"/>
            <w:vAlign w:val="center"/>
          </w:tcPr>
          <w:p w14:paraId="4FA87637" w14:textId="41FE8FD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CCBED6E" w14:textId="5DE1C78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6605973" w14:textId="39B151A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9544501" w14:textId="6297317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0E801FD" w14:textId="5D507C7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FA143D2" w14:textId="73C4A95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8B37AF9" w14:textId="5AA157F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58817853" w14:textId="7AB8147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9F1E822" w14:textId="02F5F77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0635457" w14:textId="312463B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DA76E57" w14:textId="5C12D74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40C630" w14:textId="59DA71B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EFFFD53" w14:textId="2C48B9D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DA6238F" w14:textId="7D0F4B5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</w:tr>
      <w:tr w:rsidR="00886B7E" w:rsidRPr="00E47D62" w14:paraId="015FE253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25D0E6D4" w14:textId="4EC9622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276" w:type="dxa"/>
            <w:vAlign w:val="center"/>
          </w:tcPr>
          <w:p w14:paraId="5A3420CA" w14:textId="1EC84D0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2K</w:t>
            </w:r>
          </w:p>
        </w:tc>
        <w:tc>
          <w:tcPr>
            <w:tcW w:w="425" w:type="dxa"/>
            <w:vAlign w:val="center"/>
          </w:tcPr>
          <w:p w14:paraId="1CDAD40E" w14:textId="053F3ED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302" w:type="dxa"/>
            <w:vAlign w:val="center"/>
          </w:tcPr>
          <w:p w14:paraId="1205DB6E" w14:textId="6659796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05BFC33C" w14:textId="1193DF2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2</w:t>
            </w:r>
          </w:p>
        </w:tc>
        <w:tc>
          <w:tcPr>
            <w:tcW w:w="428" w:type="dxa"/>
            <w:vAlign w:val="center"/>
          </w:tcPr>
          <w:p w14:paraId="28B19816" w14:textId="70E3C5F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0243BD0" w14:textId="6D2F3BF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91780C4" w14:textId="481BA63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5B3AFC1" w14:textId="67C4EDE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96A3CB3" w14:textId="08E7101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BA7AB11" w14:textId="2361B23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5A97BF" w14:textId="75FE38E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307C5BDF" w14:textId="34DAB33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DDD398D" w14:textId="451B0E9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F5B143" w14:textId="3A0B921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E9E256A" w14:textId="68F16BE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0E37AF" w14:textId="10C46E8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07B2F28" w14:textId="5AD212E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0CCF1A9" w14:textId="482D0A0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886B7E" w:rsidRPr="00E47D62" w14:paraId="295404A3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567A3C6E" w14:textId="02E6990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276" w:type="dxa"/>
            <w:vAlign w:val="center"/>
          </w:tcPr>
          <w:p w14:paraId="2A6D1D3B" w14:textId="63890C9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2K</w:t>
            </w:r>
          </w:p>
        </w:tc>
        <w:tc>
          <w:tcPr>
            <w:tcW w:w="425" w:type="dxa"/>
            <w:vAlign w:val="center"/>
          </w:tcPr>
          <w:p w14:paraId="37073A80" w14:textId="1BB3CF8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302" w:type="dxa"/>
            <w:vAlign w:val="center"/>
          </w:tcPr>
          <w:p w14:paraId="2B5C00B7" w14:textId="5C2E198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03943983" w14:textId="6F9650E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2</w:t>
            </w:r>
          </w:p>
        </w:tc>
        <w:tc>
          <w:tcPr>
            <w:tcW w:w="428" w:type="dxa"/>
            <w:vAlign w:val="center"/>
          </w:tcPr>
          <w:p w14:paraId="686EFF93" w14:textId="74AB316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54F91F5" w14:textId="6692CA6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89F1887" w14:textId="286CB69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A7CD98B" w14:textId="6DA6073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2B295EB" w14:textId="156F979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82E2BD8" w14:textId="7516F76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E54BE49" w14:textId="0D1F420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6414AE90" w14:textId="0334E52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879C56C" w14:textId="1F48D90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297846B" w14:textId="48B98CD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9BFE1F3" w14:textId="115C517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4C0263" w14:textId="1DAF3C9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C048B5F" w14:textId="66B55E2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5639B93" w14:textId="56EAC9F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886B7E" w:rsidRPr="00E47D62" w14:paraId="1F2E6042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17429777" w14:textId="085254C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276" w:type="dxa"/>
            <w:vAlign w:val="center"/>
          </w:tcPr>
          <w:p w14:paraId="70B9772F" w14:textId="598C416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2K</w:t>
            </w:r>
          </w:p>
        </w:tc>
        <w:tc>
          <w:tcPr>
            <w:tcW w:w="425" w:type="dxa"/>
            <w:vAlign w:val="center"/>
          </w:tcPr>
          <w:p w14:paraId="161E46CE" w14:textId="74B5A25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02" w:type="dxa"/>
            <w:vAlign w:val="center"/>
          </w:tcPr>
          <w:p w14:paraId="228F02B6" w14:textId="7722F8D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6367CA98" w14:textId="13B04FC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8</w:t>
            </w:r>
          </w:p>
        </w:tc>
        <w:tc>
          <w:tcPr>
            <w:tcW w:w="428" w:type="dxa"/>
            <w:vAlign w:val="center"/>
          </w:tcPr>
          <w:p w14:paraId="1FD41831" w14:textId="6DF0734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6B0C3A7" w14:textId="3C82842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64EABD1" w14:textId="761438E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3225C12" w14:textId="00D828B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8331501" w14:textId="7F9E1DC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AB98196" w14:textId="6FE9A22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AD1024" w14:textId="70FE9A6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6F50F4D7" w14:textId="7275E1A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FCDCC0D" w14:textId="2F5E3F6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519D095" w14:textId="4DB2F86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A63D75F" w14:textId="65F08B2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34A18EC" w14:textId="5816CA5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CAB0587" w14:textId="76E44B6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7FFE62F" w14:textId="7D5DDC9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886B7E" w:rsidRPr="00E47D62" w14:paraId="5B19E7ED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512F8CE2" w14:textId="728721D2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vAlign w:val="center"/>
          </w:tcPr>
          <w:p w14:paraId="283C89D4" w14:textId="032B8AE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2K</w:t>
            </w:r>
          </w:p>
        </w:tc>
        <w:tc>
          <w:tcPr>
            <w:tcW w:w="425" w:type="dxa"/>
            <w:vAlign w:val="center"/>
          </w:tcPr>
          <w:p w14:paraId="358047AF" w14:textId="387D6FA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302" w:type="dxa"/>
            <w:vAlign w:val="center"/>
          </w:tcPr>
          <w:p w14:paraId="154ACADC" w14:textId="3F3227E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71551BEE" w14:textId="0232850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8</w:t>
            </w:r>
          </w:p>
        </w:tc>
        <w:tc>
          <w:tcPr>
            <w:tcW w:w="428" w:type="dxa"/>
            <w:vAlign w:val="center"/>
          </w:tcPr>
          <w:p w14:paraId="691D7AA3" w14:textId="6726B79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AF69EC0" w14:textId="535DBF0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234F5EE" w14:textId="4E7534B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4CB7E8E" w14:textId="017563C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DC2F849" w14:textId="0F80607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BBBD52B" w14:textId="4B028DE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EDCBDB" w14:textId="3C0AAAE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70B26659" w14:textId="004A2E5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70D63B7" w14:textId="38E086B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7B70EDE" w14:textId="189CDC6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4C214A5" w14:textId="54C0D71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49EC80C" w14:textId="0508DF4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A6D407D" w14:textId="6AB28DA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C4FC3DE" w14:textId="406B8B8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886B7E" w:rsidRPr="00E47D62" w14:paraId="46DA82A8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0BE3457E" w14:textId="6350ABB9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276" w:type="dxa"/>
            <w:vAlign w:val="center"/>
          </w:tcPr>
          <w:p w14:paraId="28EDB6CF" w14:textId="3B737B2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1A</w:t>
            </w:r>
          </w:p>
        </w:tc>
        <w:tc>
          <w:tcPr>
            <w:tcW w:w="425" w:type="dxa"/>
            <w:vAlign w:val="center"/>
          </w:tcPr>
          <w:p w14:paraId="428AFA57" w14:textId="5847A7D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6</w:t>
            </w:r>
          </w:p>
        </w:tc>
        <w:tc>
          <w:tcPr>
            <w:tcW w:w="302" w:type="dxa"/>
            <w:vAlign w:val="center"/>
          </w:tcPr>
          <w:p w14:paraId="68B2BEF5" w14:textId="4FFF7AF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2C54B7AA" w14:textId="171D199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7</w:t>
            </w:r>
          </w:p>
        </w:tc>
        <w:tc>
          <w:tcPr>
            <w:tcW w:w="428" w:type="dxa"/>
            <w:vAlign w:val="center"/>
          </w:tcPr>
          <w:p w14:paraId="4916B57F" w14:textId="687044E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73DA095" w14:textId="526C8B9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24626A1" w14:textId="29347E8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844D8AA" w14:textId="5DE76E0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438B3FF" w14:textId="127563C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E5E06FE" w14:textId="3C81A39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83F1173" w14:textId="546D603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768D0DB7" w14:textId="031237E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C541460" w14:textId="6CF7DC7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09E7A1E" w14:textId="7BD237A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ABFC989" w14:textId="4AAE9BE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A3512D" w14:textId="27A08FD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66E2555" w14:textId="55BBF70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A9AFCA2" w14:textId="270107B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</w:tr>
      <w:tr w:rsidR="00886B7E" w:rsidRPr="00E47D62" w14:paraId="31742BD6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47D33C86" w14:textId="212CAEBE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276" w:type="dxa"/>
            <w:vAlign w:val="center"/>
          </w:tcPr>
          <w:p w14:paraId="0DC5C430" w14:textId="2A4FA3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1A</w:t>
            </w:r>
          </w:p>
        </w:tc>
        <w:tc>
          <w:tcPr>
            <w:tcW w:w="425" w:type="dxa"/>
            <w:vAlign w:val="center"/>
          </w:tcPr>
          <w:p w14:paraId="7704214D" w14:textId="4C3EE79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</w:t>
            </w:r>
          </w:p>
        </w:tc>
        <w:tc>
          <w:tcPr>
            <w:tcW w:w="302" w:type="dxa"/>
            <w:vAlign w:val="center"/>
          </w:tcPr>
          <w:p w14:paraId="747E8C31" w14:textId="24468FA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35D53281" w14:textId="4200C0D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7</w:t>
            </w:r>
          </w:p>
        </w:tc>
        <w:tc>
          <w:tcPr>
            <w:tcW w:w="428" w:type="dxa"/>
            <w:vAlign w:val="center"/>
          </w:tcPr>
          <w:p w14:paraId="4EFF5EB2" w14:textId="31F20E0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5E0B8B8" w14:textId="2E1034C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91B2D75" w14:textId="3EC565C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2ABA756" w14:textId="35DF231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E3F732C" w14:textId="4C521D5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3322C3D" w14:textId="053C99B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6D7DE0D" w14:textId="00E154F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326E73E9" w14:textId="5F85B25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2618DA8" w14:textId="2717A44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38441F9" w14:textId="5106E41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3E39C11" w14:textId="1069BA4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E6EAE7" w14:textId="431AE5F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ECE78A2" w14:textId="79F42D5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1F6BB17" w14:textId="277C0D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</w:tr>
      <w:tr w:rsidR="00886B7E" w:rsidRPr="00E47D62" w14:paraId="6953329A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50C27959" w14:textId="7274DFA8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276" w:type="dxa"/>
            <w:vAlign w:val="center"/>
          </w:tcPr>
          <w:p w14:paraId="4FB6258C" w14:textId="4B98D2E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1A</w:t>
            </w:r>
          </w:p>
        </w:tc>
        <w:tc>
          <w:tcPr>
            <w:tcW w:w="425" w:type="dxa"/>
            <w:vAlign w:val="center"/>
          </w:tcPr>
          <w:p w14:paraId="19CB3A03" w14:textId="40E10AB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302" w:type="dxa"/>
            <w:vAlign w:val="center"/>
          </w:tcPr>
          <w:p w14:paraId="247D49E0" w14:textId="1464096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7587E678" w14:textId="5CC9C43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7</w:t>
            </w:r>
          </w:p>
        </w:tc>
        <w:tc>
          <w:tcPr>
            <w:tcW w:w="428" w:type="dxa"/>
            <w:vAlign w:val="center"/>
          </w:tcPr>
          <w:p w14:paraId="79A19076" w14:textId="4378EE8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62FFD45" w14:textId="1163C9FA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A142A64" w14:textId="3C4824E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2AB0E81" w14:textId="36BBBA4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7582BF9" w14:textId="5AE54CB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C9BE9BE" w14:textId="29BDFBE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462E248" w14:textId="78758F7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208FD035" w14:textId="510D3A5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83331E2" w14:textId="0385114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F0D8084" w14:textId="22F47E3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4084ADA" w14:textId="189A473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2C739E" w14:textId="71AAD6E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D5C804B" w14:textId="42035886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0B27584" w14:textId="1567E93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886B7E" w:rsidRPr="00E47D62" w14:paraId="545361FF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37C91C22" w14:textId="29D761D2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276" w:type="dxa"/>
            <w:vAlign w:val="center"/>
          </w:tcPr>
          <w:p w14:paraId="39490431" w14:textId="71BAA05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1A</w:t>
            </w:r>
          </w:p>
        </w:tc>
        <w:tc>
          <w:tcPr>
            <w:tcW w:w="425" w:type="dxa"/>
            <w:vAlign w:val="center"/>
          </w:tcPr>
          <w:p w14:paraId="41329C59" w14:textId="1FA6EB8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302" w:type="dxa"/>
            <w:vAlign w:val="center"/>
          </w:tcPr>
          <w:p w14:paraId="4DA4E649" w14:textId="61A54D9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4A236432" w14:textId="1D9D72C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5</w:t>
            </w:r>
          </w:p>
        </w:tc>
        <w:tc>
          <w:tcPr>
            <w:tcW w:w="428" w:type="dxa"/>
            <w:vAlign w:val="center"/>
          </w:tcPr>
          <w:p w14:paraId="4AC7BEA9" w14:textId="3C48A0C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BEA33D5" w14:textId="494D728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2D35570" w14:textId="3B3046C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0816242" w14:textId="46189CB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EA35D24" w14:textId="39419A9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C38D56B" w14:textId="24D522F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B602B36" w14:textId="1FAC5FB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53667914" w14:textId="32DFAE9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D3FD287" w14:textId="4A3AA868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7C4BDA" w14:textId="475B82C9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F76B6A0" w14:textId="1CB52D2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848D618" w14:textId="6D927D6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D4A1284" w14:textId="27E277E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B5037A" w14:textId="361F4A90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</w:tr>
      <w:tr w:rsidR="00886B7E" w:rsidRPr="00E47D62" w14:paraId="685AD5BF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1DE34516" w14:textId="7E1326D0" w:rsidR="00886B7E" w:rsidRPr="00EA1341" w:rsidRDefault="00946B87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276" w:type="dxa"/>
            <w:vAlign w:val="center"/>
          </w:tcPr>
          <w:p w14:paraId="32DE217A" w14:textId="5FE827AD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MT1A</w:t>
            </w:r>
          </w:p>
        </w:tc>
        <w:tc>
          <w:tcPr>
            <w:tcW w:w="425" w:type="dxa"/>
            <w:vAlign w:val="center"/>
          </w:tcPr>
          <w:p w14:paraId="0EB71FE9" w14:textId="68470431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302" w:type="dxa"/>
            <w:vAlign w:val="center"/>
          </w:tcPr>
          <w:p w14:paraId="224FF846" w14:textId="0778BEA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70F46BF8" w14:textId="3E376B0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2</w:t>
            </w:r>
          </w:p>
        </w:tc>
        <w:tc>
          <w:tcPr>
            <w:tcW w:w="428" w:type="dxa"/>
            <w:vAlign w:val="center"/>
          </w:tcPr>
          <w:p w14:paraId="6BDF016D" w14:textId="6F12D61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546A802" w14:textId="40AD3B8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2A846D7" w14:textId="50D182F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CB29872" w14:textId="109AC854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A8F2E4D" w14:textId="1D03FCA2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1EFEE35" w14:textId="3CFF9C9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C921D80" w14:textId="3526CFC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3C82A4D3" w14:textId="2CFDE25B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AF9FDA7" w14:textId="22E18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384E90D" w14:textId="4116A1DE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CED7B73" w14:textId="1C4C9FFC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DA5E1EA" w14:textId="42A25453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FD8A0A8" w14:textId="6889BC75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4980DEB" w14:textId="62A6F7DF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886B7E" w:rsidRPr="00E47D62" w14:paraId="78D7AD47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7FC6F75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1276" w:type="dxa"/>
            <w:vAlign w:val="center"/>
          </w:tcPr>
          <w:p w14:paraId="0F0CE270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His12Pro</w:t>
            </w:r>
          </w:p>
        </w:tc>
        <w:tc>
          <w:tcPr>
            <w:tcW w:w="425" w:type="dxa"/>
            <w:vAlign w:val="center"/>
          </w:tcPr>
          <w:p w14:paraId="7C579DF4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302" w:type="dxa"/>
            <w:vAlign w:val="center"/>
          </w:tcPr>
          <w:p w14:paraId="48538D7B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48677AA1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0</w:t>
            </w:r>
          </w:p>
        </w:tc>
        <w:tc>
          <w:tcPr>
            <w:tcW w:w="428" w:type="dxa"/>
            <w:vAlign w:val="center"/>
          </w:tcPr>
          <w:p w14:paraId="44D84F40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9651F25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768A08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3E4912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2A13ABD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E575FFE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0A6C83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FF1C43E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9025286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924838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D7536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A82D9B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9EA3ED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79AC6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886B7E" w:rsidRPr="00E47D62" w14:paraId="2523E0E2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051F700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</w:t>
            </w:r>
          </w:p>
        </w:tc>
        <w:tc>
          <w:tcPr>
            <w:tcW w:w="1276" w:type="dxa"/>
            <w:vAlign w:val="center"/>
          </w:tcPr>
          <w:p w14:paraId="2219CAD5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exon 4</w:t>
            </w:r>
          </w:p>
        </w:tc>
        <w:tc>
          <w:tcPr>
            <w:tcW w:w="425" w:type="dxa"/>
            <w:vAlign w:val="center"/>
          </w:tcPr>
          <w:p w14:paraId="528724B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302" w:type="dxa"/>
            <w:vAlign w:val="center"/>
          </w:tcPr>
          <w:p w14:paraId="2599854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0D9B0974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0</w:t>
            </w:r>
          </w:p>
        </w:tc>
        <w:tc>
          <w:tcPr>
            <w:tcW w:w="428" w:type="dxa"/>
            <w:vAlign w:val="center"/>
          </w:tcPr>
          <w:p w14:paraId="0FC66902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9B7183D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029C3F0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4E979E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B1B628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4A00F51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785F55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3EE0F9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ED96AF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E9BF1B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35530D2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3EC31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0CF9BFB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9FB65D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</w:tr>
      <w:tr w:rsidR="00886B7E" w:rsidRPr="00E47D62" w14:paraId="4FFCBC83" w14:textId="77777777" w:rsidTr="00F970C8">
        <w:trPr>
          <w:trHeight w:val="300"/>
        </w:trPr>
        <w:tc>
          <w:tcPr>
            <w:tcW w:w="562" w:type="dxa"/>
            <w:vAlign w:val="center"/>
          </w:tcPr>
          <w:p w14:paraId="6C77026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-1</w:t>
            </w:r>
          </w:p>
        </w:tc>
        <w:tc>
          <w:tcPr>
            <w:tcW w:w="1276" w:type="dxa"/>
            <w:vAlign w:val="center"/>
          </w:tcPr>
          <w:p w14:paraId="2CA54F5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hAnsi="Times New Roman" w:cs="Times New Roman"/>
                <w:lang w:val="en-US"/>
              </w:rPr>
              <w:t>p.Glu60Lys</w:t>
            </w:r>
          </w:p>
        </w:tc>
        <w:tc>
          <w:tcPr>
            <w:tcW w:w="425" w:type="dxa"/>
            <w:vAlign w:val="center"/>
          </w:tcPr>
          <w:p w14:paraId="5CE18F8D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302" w:type="dxa"/>
            <w:vAlign w:val="center"/>
          </w:tcPr>
          <w:p w14:paraId="544CF0F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</w:t>
            </w:r>
          </w:p>
        </w:tc>
        <w:tc>
          <w:tcPr>
            <w:tcW w:w="549" w:type="dxa"/>
            <w:vAlign w:val="center"/>
          </w:tcPr>
          <w:p w14:paraId="26C5C871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0</w:t>
            </w:r>
          </w:p>
        </w:tc>
        <w:tc>
          <w:tcPr>
            <w:tcW w:w="428" w:type="dxa"/>
            <w:vAlign w:val="center"/>
          </w:tcPr>
          <w:p w14:paraId="0CA7692D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D7A99D3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36BE92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DDC4B2B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73C8DD6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919FCB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00FE9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2343907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87CAEA4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448F0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B3034B8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6358A0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54BCD8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18F1A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886B7E" w:rsidRPr="00E47D62" w14:paraId="15926F7A" w14:textId="77777777" w:rsidTr="00F970C8">
        <w:trPr>
          <w:trHeight w:val="65"/>
        </w:trPr>
        <w:tc>
          <w:tcPr>
            <w:tcW w:w="562" w:type="dxa"/>
            <w:vAlign w:val="center"/>
          </w:tcPr>
          <w:p w14:paraId="2DD8C3A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-2</w:t>
            </w:r>
          </w:p>
        </w:tc>
        <w:tc>
          <w:tcPr>
            <w:tcW w:w="1276" w:type="dxa"/>
            <w:vAlign w:val="center"/>
          </w:tcPr>
          <w:p w14:paraId="6FD7DF1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hAnsi="Times New Roman" w:cs="Times New Roman"/>
                <w:lang w:val="en-US"/>
              </w:rPr>
              <w:t>p.Glu60Lys</w:t>
            </w:r>
          </w:p>
        </w:tc>
        <w:tc>
          <w:tcPr>
            <w:tcW w:w="425" w:type="dxa"/>
            <w:vAlign w:val="center"/>
          </w:tcPr>
          <w:p w14:paraId="4796A9B5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302" w:type="dxa"/>
            <w:vAlign w:val="center"/>
          </w:tcPr>
          <w:p w14:paraId="79F966A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</w:t>
            </w:r>
          </w:p>
        </w:tc>
        <w:tc>
          <w:tcPr>
            <w:tcW w:w="549" w:type="dxa"/>
            <w:vAlign w:val="center"/>
          </w:tcPr>
          <w:p w14:paraId="6FE530E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3</w:t>
            </w:r>
          </w:p>
        </w:tc>
        <w:tc>
          <w:tcPr>
            <w:tcW w:w="428" w:type="dxa"/>
            <w:vAlign w:val="center"/>
          </w:tcPr>
          <w:p w14:paraId="4692B68F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5726A4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164404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E036BEA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44FD4B5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5A028C1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C48377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5985021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EAECE40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32B6488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2BCBC33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8CE809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1AE969C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1D4A388" w14:textId="77777777" w:rsidR="00886B7E" w:rsidRPr="00EA1341" w:rsidRDefault="00886B7E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</w:tbl>
    <w:p w14:paraId="41B53C95" w14:textId="66F5B446" w:rsidR="007A3A14" w:rsidRDefault="007A3A14" w:rsidP="0042362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rve cross-sectional area (CSA). 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We measured </w:t>
      </w:r>
      <w:r>
        <w:rPr>
          <w:rFonts w:ascii="Times New Roman" w:hAnsi="Times New Roman" w:cs="Times New Roman"/>
          <w:sz w:val="24"/>
          <w:szCs w:val="24"/>
          <w:lang w:val="en-US"/>
        </w:rPr>
        <w:t>nerve cross-section (CSA) with ultrasound are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at multiple locations in individuals with CMT1A or CMT2K to compare with individuals A-1, A-2, B and C w</w:t>
      </w:r>
      <w:r>
        <w:rPr>
          <w:rFonts w:ascii="Times New Roman" w:hAnsi="Times New Roman" w:cs="Times New Roman"/>
          <w:sz w:val="24"/>
          <w:szCs w:val="24"/>
          <w:lang w:val="en-US"/>
        </w:rPr>
        <w:t>ith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rare PMP22 varia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surements were made from 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the right side.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addition, here are shown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Charcot-Marie-Tooth neuropathy scores (CMTNS) for the studied individuals.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>Empty=data not available.</w:t>
      </w:r>
    </w:p>
    <w:p w14:paraId="441F4D71" w14:textId="77777777" w:rsidR="00F970C8" w:rsidRDefault="00F970C8" w:rsidP="007A3A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CBEDBB" w14:textId="77777777" w:rsidR="00423629" w:rsidRDefault="00423629" w:rsidP="0042362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6F44D8" w14:textId="77777777" w:rsidR="00423629" w:rsidRDefault="00423629" w:rsidP="0042362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37E3E9" w14:textId="77777777" w:rsidR="00423629" w:rsidRDefault="00423629" w:rsidP="0042362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0D7AC8" w14:textId="74877E01" w:rsidR="00EB4EA5" w:rsidRDefault="007A3A14" w:rsidP="00EB4EA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5CE">
        <w:rPr>
          <w:rFonts w:ascii="Times New Roman" w:hAnsi="Times New Roman" w:cs="Times New Roman"/>
          <w:b/>
          <w:bCs/>
          <w:sz w:val="24"/>
          <w:szCs w:val="24"/>
          <w:lang w:val="en-US"/>
        </w:rPr>
        <w:t>Nerve conduction studie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n are nerve conduction studies for individuals A-1, A-2, B and C with rare PMP22 variants as well as individuals with CMT1A or CMT2K to compare. Measurements were made from the right side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2CA8" w:rsidRPr="002D4486">
        <w:rPr>
          <w:rFonts w:ascii="Times New Roman" w:hAnsi="Times New Roman" w:cs="Times New Roman"/>
          <w:sz w:val="24"/>
          <w:szCs w:val="24"/>
          <w:lang w:val="en-US"/>
        </w:rPr>
        <w:t xml:space="preserve"> CMTNS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2CA8" w:rsidRPr="002D448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2CA8" w:rsidRPr="002D4486">
        <w:rPr>
          <w:rFonts w:ascii="Times New Roman" w:hAnsi="Times New Roman" w:cs="Times New Roman"/>
          <w:sz w:val="24"/>
          <w:szCs w:val="24"/>
          <w:lang w:val="en-US"/>
        </w:rPr>
        <w:t>Charcot-Marie-Tooth neuropathy score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 xml:space="preserve"> (scale 0-36)</w:t>
      </w:r>
      <w:r w:rsidR="00712CA8" w:rsidRPr="002D44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2CA8">
        <w:rPr>
          <w:rFonts w:ascii="Times New Roman" w:hAnsi="Times New Roman" w:cs="Times New Roman"/>
          <w:sz w:val="24"/>
          <w:szCs w:val="24"/>
          <w:lang w:val="en-US"/>
        </w:rPr>
        <w:t>CMAP = compound motor action potential, MCV = motor conduction velocity, SCV = sensory conduction velocity, SNAP = sensory nerve action potential, abs.=absent response.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>Empty=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EB4EA5">
        <w:rPr>
          <w:rFonts w:ascii="Times New Roman" w:hAnsi="Times New Roman" w:cs="Times New Roman"/>
          <w:sz w:val="24"/>
          <w:szCs w:val="24"/>
          <w:lang w:val="en-US"/>
        </w:rPr>
        <w:t xml:space="preserve"> not available.</w:t>
      </w:r>
    </w:p>
    <w:p w14:paraId="20BED081" w14:textId="662C3FFE" w:rsidR="00712CA8" w:rsidRDefault="00712CA8" w:rsidP="0042362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7F2A32A" w14:textId="53519B09" w:rsidR="007A3A14" w:rsidRPr="00B705CE" w:rsidRDefault="007A3A14" w:rsidP="007A3A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6A68AF" w14:textId="77777777" w:rsidR="007A3A14" w:rsidRDefault="007A3A14" w:rsidP="007A3A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847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701"/>
        <w:gridCol w:w="409"/>
        <w:gridCol w:w="509"/>
        <w:gridCol w:w="766"/>
        <w:gridCol w:w="1576"/>
        <w:gridCol w:w="1276"/>
        <w:gridCol w:w="1418"/>
        <w:gridCol w:w="1417"/>
        <w:gridCol w:w="1418"/>
        <w:gridCol w:w="1417"/>
        <w:gridCol w:w="1418"/>
        <w:gridCol w:w="1417"/>
      </w:tblGrid>
      <w:tr w:rsidR="00C71592" w:rsidRPr="001872C2" w14:paraId="6A6E2C1E" w14:textId="77777777" w:rsidTr="00423629">
        <w:trPr>
          <w:trHeight w:val="263"/>
        </w:trPr>
        <w:tc>
          <w:tcPr>
            <w:tcW w:w="704" w:type="dxa"/>
            <w:vMerge w:val="restart"/>
            <w:vAlign w:val="center"/>
          </w:tcPr>
          <w:p w14:paraId="073EE708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dividual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331CF23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agnosis</w:t>
            </w:r>
            <w:proofErr w:type="spellEnd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ariant</w:t>
            </w:r>
            <w:proofErr w:type="spellEnd"/>
          </w:p>
        </w:tc>
        <w:tc>
          <w:tcPr>
            <w:tcW w:w="409" w:type="dxa"/>
            <w:vMerge w:val="restart"/>
            <w:vAlign w:val="center"/>
          </w:tcPr>
          <w:p w14:paraId="78E43226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ge</w:t>
            </w:r>
          </w:p>
        </w:tc>
        <w:tc>
          <w:tcPr>
            <w:tcW w:w="509" w:type="dxa"/>
            <w:vMerge w:val="restart"/>
            <w:vAlign w:val="center"/>
          </w:tcPr>
          <w:p w14:paraId="6564E419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x</w:t>
            </w:r>
          </w:p>
        </w:tc>
        <w:tc>
          <w:tcPr>
            <w:tcW w:w="766" w:type="dxa"/>
            <w:vMerge w:val="restart"/>
            <w:vAlign w:val="center"/>
          </w:tcPr>
          <w:p w14:paraId="1DA85082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MTNS</w:t>
            </w:r>
          </w:p>
        </w:tc>
        <w:tc>
          <w:tcPr>
            <w:tcW w:w="5687" w:type="dxa"/>
            <w:gridSpan w:val="4"/>
          </w:tcPr>
          <w:p w14:paraId="5D25576D" w14:textId="31C5742D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tor NCS</w:t>
            </w:r>
          </w:p>
        </w:tc>
        <w:tc>
          <w:tcPr>
            <w:tcW w:w="5670" w:type="dxa"/>
            <w:gridSpan w:val="4"/>
          </w:tcPr>
          <w:p w14:paraId="7C97E662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nsory NCS</w:t>
            </w:r>
          </w:p>
        </w:tc>
      </w:tr>
      <w:tr w:rsidR="00C71592" w14:paraId="23F38DC3" w14:textId="77777777" w:rsidTr="00423629">
        <w:trPr>
          <w:trHeight w:val="263"/>
        </w:trPr>
        <w:tc>
          <w:tcPr>
            <w:tcW w:w="704" w:type="dxa"/>
            <w:vMerge/>
          </w:tcPr>
          <w:p w14:paraId="1F9F781B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vMerge/>
          </w:tcPr>
          <w:p w14:paraId="43CF6B4A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409" w:type="dxa"/>
            <w:vMerge/>
          </w:tcPr>
          <w:p w14:paraId="0753DAAA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09" w:type="dxa"/>
            <w:vMerge/>
          </w:tcPr>
          <w:p w14:paraId="36F86B00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6" w:type="dxa"/>
            <w:vMerge/>
          </w:tcPr>
          <w:p w14:paraId="38198FD1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852" w:type="dxa"/>
            <w:gridSpan w:val="2"/>
          </w:tcPr>
          <w:p w14:paraId="032EF0CA" w14:textId="32175583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lnar</w:t>
            </w:r>
            <w:proofErr w:type="spellEnd"/>
            <w:r w:rsidR="00442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="00442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orearm</w:t>
            </w:r>
            <w:proofErr w:type="spellEnd"/>
            <w:r w:rsidR="00442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835" w:type="dxa"/>
            <w:gridSpan w:val="2"/>
          </w:tcPr>
          <w:p w14:paraId="47AF27C2" w14:textId="7022B0A9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an</w:t>
            </w:r>
          </w:p>
        </w:tc>
        <w:tc>
          <w:tcPr>
            <w:tcW w:w="2835" w:type="dxa"/>
            <w:gridSpan w:val="2"/>
          </w:tcPr>
          <w:p w14:paraId="2595075C" w14:textId="3BB048EE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ln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ntidromic</w:t>
            </w:r>
            <w:proofErr w:type="spellEnd"/>
          </w:p>
        </w:tc>
        <w:tc>
          <w:tcPr>
            <w:tcW w:w="2835" w:type="dxa"/>
            <w:gridSpan w:val="2"/>
          </w:tcPr>
          <w:p w14:paraId="61480BA4" w14:textId="77777777" w:rsidR="00C71592" w:rsidRPr="00EA1341" w:rsidRDefault="00C71592" w:rsidP="00DA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ural</w:t>
            </w:r>
            <w:proofErr w:type="spellEnd"/>
          </w:p>
        </w:tc>
      </w:tr>
      <w:tr w:rsidR="00C71592" w14:paraId="1D49A136" w14:textId="77777777" w:rsidTr="00423629">
        <w:trPr>
          <w:trHeight w:val="1115"/>
        </w:trPr>
        <w:tc>
          <w:tcPr>
            <w:tcW w:w="704" w:type="dxa"/>
            <w:vMerge/>
          </w:tcPr>
          <w:p w14:paraId="51923CFE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723ABD3A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9" w:type="dxa"/>
            <w:vMerge/>
          </w:tcPr>
          <w:p w14:paraId="527A5BEC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9" w:type="dxa"/>
            <w:vMerge/>
          </w:tcPr>
          <w:p w14:paraId="3B253E55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vMerge/>
          </w:tcPr>
          <w:p w14:paraId="6F9EFD51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0C10CC6F" w14:textId="0D4F0417" w:rsidR="00C71592" w:rsidRPr="00EA1341" w:rsidRDefault="00C71592" w:rsidP="00712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 (mV)</w:t>
            </w:r>
            <w:r w:rsidR="00E61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LN 6.0)</w:t>
            </w:r>
          </w:p>
        </w:tc>
        <w:tc>
          <w:tcPr>
            <w:tcW w:w="1276" w:type="dxa"/>
          </w:tcPr>
          <w:p w14:paraId="1222CBE9" w14:textId="4143F1DA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V (m/s)</w:t>
            </w:r>
            <w:r w:rsidR="00E61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LN 49)</w:t>
            </w:r>
          </w:p>
        </w:tc>
        <w:tc>
          <w:tcPr>
            <w:tcW w:w="1418" w:type="dxa"/>
          </w:tcPr>
          <w:p w14:paraId="4168FE2B" w14:textId="3AD82C28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 (mV)</w:t>
            </w:r>
          </w:p>
          <w:p w14:paraId="73EB8744" w14:textId="77777777" w:rsidR="00C71592" w:rsidRPr="00442AE9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LN 4.0)</w:t>
            </w:r>
          </w:p>
        </w:tc>
        <w:tc>
          <w:tcPr>
            <w:tcW w:w="1417" w:type="dxa"/>
          </w:tcPr>
          <w:p w14:paraId="2DB13F21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V (m/s)</w:t>
            </w:r>
          </w:p>
          <w:p w14:paraId="03CF9F8C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LN 49)</w:t>
            </w:r>
          </w:p>
        </w:tc>
        <w:tc>
          <w:tcPr>
            <w:tcW w:w="1418" w:type="dxa"/>
          </w:tcPr>
          <w:p w14:paraId="4F286712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P (µV)</w:t>
            </w:r>
          </w:p>
          <w:p w14:paraId="5C06F3A1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LN 17)</w:t>
            </w:r>
          </w:p>
        </w:tc>
        <w:tc>
          <w:tcPr>
            <w:tcW w:w="1417" w:type="dxa"/>
          </w:tcPr>
          <w:p w14:paraId="11BD5C61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V (m/s)</w:t>
            </w:r>
          </w:p>
          <w:p w14:paraId="288DB681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LN 50)</w:t>
            </w:r>
          </w:p>
        </w:tc>
        <w:tc>
          <w:tcPr>
            <w:tcW w:w="1418" w:type="dxa"/>
          </w:tcPr>
          <w:p w14:paraId="5F9F2E5B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P (µV)</w:t>
            </w:r>
          </w:p>
          <w:p w14:paraId="78C23B70" w14:textId="77777777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LN 6)</w:t>
            </w:r>
          </w:p>
        </w:tc>
        <w:tc>
          <w:tcPr>
            <w:tcW w:w="1417" w:type="dxa"/>
          </w:tcPr>
          <w:p w14:paraId="4E6F247C" w14:textId="77777777" w:rsidR="00C71592" w:rsidRPr="00EA1341" w:rsidRDefault="00C71592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V (m/s)</w:t>
            </w:r>
          </w:p>
          <w:p w14:paraId="18D77900" w14:textId="63903AD9" w:rsidR="00C71592" w:rsidRPr="00EA1341" w:rsidRDefault="00C71592" w:rsidP="00DA6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LN </w:t>
            </w:r>
            <w:r w:rsidR="00E61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C71592" w:rsidRPr="00E47D62" w14:paraId="0E62D73C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2CBA4E8A" w14:textId="7319658B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01" w:type="dxa"/>
            <w:vAlign w:val="center"/>
          </w:tcPr>
          <w:p w14:paraId="0263C746" w14:textId="131E566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2K</w:t>
            </w:r>
          </w:p>
        </w:tc>
        <w:tc>
          <w:tcPr>
            <w:tcW w:w="409" w:type="dxa"/>
            <w:vAlign w:val="center"/>
          </w:tcPr>
          <w:p w14:paraId="48E07250" w14:textId="0DE64C79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</w:t>
            </w:r>
          </w:p>
        </w:tc>
        <w:tc>
          <w:tcPr>
            <w:tcW w:w="509" w:type="dxa"/>
            <w:vAlign w:val="center"/>
          </w:tcPr>
          <w:p w14:paraId="658E5582" w14:textId="57106C43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00DF457A" w14:textId="6953059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576" w:type="dxa"/>
          </w:tcPr>
          <w:p w14:paraId="61F30604" w14:textId="310299C1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0</w:t>
            </w:r>
          </w:p>
        </w:tc>
        <w:tc>
          <w:tcPr>
            <w:tcW w:w="1276" w:type="dxa"/>
          </w:tcPr>
          <w:p w14:paraId="6E36291D" w14:textId="357C23C7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418" w:type="dxa"/>
          </w:tcPr>
          <w:p w14:paraId="10791C4F" w14:textId="5BF557C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</w:t>
            </w:r>
          </w:p>
        </w:tc>
        <w:tc>
          <w:tcPr>
            <w:tcW w:w="1417" w:type="dxa"/>
          </w:tcPr>
          <w:p w14:paraId="113FC504" w14:textId="566A86DB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418" w:type="dxa"/>
          </w:tcPr>
          <w:p w14:paraId="5675DFEA" w14:textId="4FC47439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1417" w:type="dxa"/>
          </w:tcPr>
          <w:p w14:paraId="031BF1B6" w14:textId="3EAB816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418" w:type="dxa"/>
          </w:tcPr>
          <w:p w14:paraId="621478E1" w14:textId="549120D1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5.2</w:t>
            </w:r>
          </w:p>
        </w:tc>
        <w:tc>
          <w:tcPr>
            <w:tcW w:w="1417" w:type="dxa"/>
          </w:tcPr>
          <w:p w14:paraId="466E3E8F" w14:textId="5EA4D32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</w:tr>
      <w:tr w:rsidR="00C71592" w:rsidRPr="00E47D62" w14:paraId="3C493A37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00E7BFC4" w14:textId="73B6096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701" w:type="dxa"/>
            <w:vAlign w:val="center"/>
          </w:tcPr>
          <w:p w14:paraId="55B460B3" w14:textId="501F30F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2K</w:t>
            </w:r>
          </w:p>
        </w:tc>
        <w:tc>
          <w:tcPr>
            <w:tcW w:w="409" w:type="dxa"/>
            <w:vAlign w:val="center"/>
          </w:tcPr>
          <w:p w14:paraId="03EE8A19" w14:textId="57A55A8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  <w:tc>
          <w:tcPr>
            <w:tcW w:w="509" w:type="dxa"/>
            <w:vAlign w:val="center"/>
          </w:tcPr>
          <w:p w14:paraId="7134A291" w14:textId="7D8DCF3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38EB1DC8" w14:textId="75547DC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76" w:type="dxa"/>
          </w:tcPr>
          <w:p w14:paraId="3D447528" w14:textId="79C2FB8D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3</w:t>
            </w:r>
          </w:p>
        </w:tc>
        <w:tc>
          <w:tcPr>
            <w:tcW w:w="1276" w:type="dxa"/>
          </w:tcPr>
          <w:p w14:paraId="1D1B06F6" w14:textId="59761B47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418" w:type="dxa"/>
          </w:tcPr>
          <w:p w14:paraId="2EE2502F" w14:textId="2ED42EF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</w:t>
            </w:r>
          </w:p>
        </w:tc>
        <w:tc>
          <w:tcPr>
            <w:tcW w:w="1417" w:type="dxa"/>
          </w:tcPr>
          <w:p w14:paraId="3B2ADC56" w14:textId="6CF3929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418" w:type="dxa"/>
          </w:tcPr>
          <w:p w14:paraId="7653B118" w14:textId="574A96A5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5.5</w:t>
            </w:r>
          </w:p>
        </w:tc>
        <w:tc>
          <w:tcPr>
            <w:tcW w:w="1417" w:type="dxa"/>
          </w:tcPr>
          <w:p w14:paraId="03BDEE78" w14:textId="63822D5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1418" w:type="dxa"/>
          </w:tcPr>
          <w:p w14:paraId="287211BD" w14:textId="1412C7BD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9</w:t>
            </w:r>
          </w:p>
        </w:tc>
        <w:tc>
          <w:tcPr>
            <w:tcW w:w="1417" w:type="dxa"/>
          </w:tcPr>
          <w:p w14:paraId="3B1F5694" w14:textId="2F8562AC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</w:tr>
      <w:tr w:rsidR="00C71592" w:rsidRPr="00E47D62" w14:paraId="74A1FA7D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604B30A3" w14:textId="47E07B5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01" w:type="dxa"/>
            <w:vAlign w:val="center"/>
          </w:tcPr>
          <w:p w14:paraId="3F95C331" w14:textId="16E1E2C6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2K</w:t>
            </w:r>
          </w:p>
        </w:tc>
        <w:tc>
          <w:tcPr>
            <w:tcW w:w="409" w:type="dxa"/>
            <w:vAlign w:val="center"/>
          </w:tcPr>
          <w:p w14:paraId="6F6E10CE" w14:textId="72C578B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</w:t>
            </w:r>
          </w:p>
        </w:tc>
        <w:tc>
          <w:tcPr>
            <w:tcW w:w="509" w:type="dxa"/>
            <w:vAlign w:val="center"/>
          </w:tcPr>
          <w:p w14:paraId="6C879F27" w14:textId="1CB57D9F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30C08CDA" w14:textId="2DEDE8A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576" w:type="dxa"/>
          </w:tcPr>
          <w:p w14:paraId="2D9D1DC1" w14:textId="70C46F57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7</w:t>
            </w:r>
          </w:p>
        </w:tc>
        <w:tc>
          <w:tcPr>
            <w:tcW w:w="1276" w:type="dxa"/>
          </w:tcPr>
          <w:p w14:paraId="22283421" w14:textId="3205A44B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</w:t>
            </w:r>
          </w:p>
        </w:tc>
        <w:tc>
          <w:tcPr>
            <w:tcW w:w="1418" w:type="dxa"/>
          </w:tcPr>
          <w:p w14:paraId="65E85591" w14:textId="30E6D28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1417" w:type="dxa"/>
          </w:tcPr>
          <w:p w14:paraId="1D279BBB" w14:textId="07B9B056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1418" w:type="dxa"/>
          </w:tcPr>
          <w:p w14:paraId="138E18AC" w14:textId="79AE7961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4D5539C1" w14:textId="17413614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59956E97" w14:textId="35736989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.6</w:t>
            </w:r>
          </w:p>
        </w:tc>
        <w:tc>
          <w:tcPr>
            <w:tcW w:w="1417" w:type="dxa"/>
          </w:tcPr>
          <w:p w14:paraId="54C069A6" w14:textId="27A48ACE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</w:tr>
      <w:tr w:rsidR="00C71592" w:rsidRPr="00E47D62" w14:paraId="2BF9D5E5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051390EA" w14:textId="178C2118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01" w:type="dxa"/>
            <w:vAlign w:val="center"/>
          </w:tcPr>
          <w:p w14:paraId="5AAB0C17" w14:textId="072E933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2K</w:t>
            </w:r>
          </w:p>
        </w:tc>
        <w:tc>
          <w:tcPr>
            <w:tcW w:w="409" w:type="dxa"/>
            <w:vAlign w:val="center"/>
          </w:tcPr>
          <w:p w14:paraId="6EFBB933" w14:textId="20D34814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</w:t>
            </w:r>
          </w:p>
        </w:tc>
        <w:tc>
          <w:tcPr>
            <w:tcW w:w="509" w:type="dxa"/>
            <w:vAlign w:val="center"/>
          </w:tcPr>
          <w:p w14:paraId="49FCDA7B" w14:textId="6480F497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0262927B" w14:textId="67254655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76" w:type="dxa"/>
          </w:tcPr>
          <w:p w14:paraId="1B5E5AF9" w14:textId="145E1BA3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3</w:t>
            </w:r>
          </w:p>
        </w:tc>
        <w:tc>
          <w:tcPr>
            <w:tcW w:w="1276" w:type="dxa"/>
          </w:tcPr>
          <w:p w14:paraId="5F361B25" w14:textId="1A5B06C4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</w:t>
            </w:r>
          </w:p>
        </w:tc>
        <w:tc>
          <w:tcPr>
            <w:tcW w:w="1418" w:type="dxa"/>
          </w:tcPr>
          <w:p w14:paraId="1A9A202C" w14:textId="7B64A5B5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.2</w:t>
            </w:r>
          </w:p>
        </w:tc>
        <w:tc>
          <w:tcPr>
            <w:tcW w:w="1417" w:type="dxa"/>
          </w:tcPr>
          <w:p w14:paraId="25D10743" w14:textId="7B0B941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</w:t>
            </w:r>
          </w:p>
        </w:tc>
        <w:tc>
          <w:tcPr>
            <w:tcW w:w="1418" w:type="dxa"/>
          </w:tcPr>
          <w:p w14:paraId="5F10668F" w14:textId="063E29A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1417" w:type="dxa"/>
          </w:tcPr>
          <w:p w14:paraId="133B7842" w14:textId="19CFBA2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1418" w:type="dxa"/>
          </w:tcPr>
          <w:p w14:paraId="6B813C90" w14:textId="5125AB55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4.9</w:t>
            </w:r>
          </w:p>
        </w:tc>
        <w:tc>
          <w:tcPr>
            <w:tcW w:w="1417" w:type="dxa"/>
          </w:tcPr>
          <w:p w14:paraId="57FD502E" w14:textId="2D2AC00F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</w:t>
            </w:r>
          </w:p>
        </w:tc>
      </w:tr>
      <w:tr w:rsidR="00C71592" w:rsidRPr="00E47D62" w14:paraId="6261F5D1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2A8F7C39" w14:textId="6D1224AB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01" w:type="dxa"/>
            <w:vAlign w:val="center"/>
          </w:tcPr>
          <w:p w14:paraId="5D9D5BDD" w14:textId="72C3274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2K</w:t>
            </w:r>
          </w:p>
        </w:tc>
        <w:tc>
          <w:tcPr>
            <w:tcW w:w="409" w:type="dxa"/>
            <w:vAlign w:val="center"/>
          </w:tcPr>
          <w:p w14:paraId="78DA2039" w14:textId="43C5C42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</w:t>
            </w:r>
          </w:p>
        </w:tc>
        <w:tc>
          <w:tcPr>
            <w:tcW w:w="509" w:type="dxa"/>
            <w:vAlign w:val="center"/>
          </w:tcPr>
          <w:p w14:paraId="63131CF9" w14:textId="1503CAF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38403306" w14:textId="06F8B05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576" w:type="dxa"/>
          </w:tcPr>
          <w:p w14:paraId="38D22FC4" w14:textId="2DD6984E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4</w:t>
            </w:r>
          </w:p>
        </w:tc>
        <w:tc>
          <w:tcPr>
            <w:tcW w:w="1276" w:type="dxa"/>
          </w:tcPr>
          <w:p w14:paraId="0702DF3E" w14:textId="66F91A84" w:rsidR="00C71592" w:rsidRPr="00EA1341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1418" w:type="dxa"/>
          </w:tcPr>
          <w:p w14:paraId="11F23E55" w14:textId="39BC472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2</w:t>
            </w:r>
          </w:p>
        </w:tc>
        <w:tc>
          <w:tcPr>
            <w:tcW w:w="1417" w:type="dxa"/>
          </w:tcPr>
          <w:p w14:paraId="154DEB7E" w14:textId="0387DBFC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1418" w:type="dxa"/>
          </w:tcPr>
          <w:p w14:paraId="6950057B" w14:textId="0E0F0EF1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6.8</w:t>
            </w:r>
          </w:p>
        </w:tc>
        <w:tc>
          <w:tcPr>
            <w:tcW w:w="1417" w:type="dxa"/>
          </w:tcPr>
          <w:p w14:paraId="3DEF2F2D" w14:textId="72BCF675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1418" w:type="dxa"/>
          </w:tcPr>
          <w:p w14:paraId="1BF1B5FB" w14:textId="5647EE93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4</w:t>
            </w:r>
          </w:p>
        </w:tc>
        <w:tc>
          <w:tcPr>
            <w:tcW w:w="1417" w:type="dxa"/>
          </w:tcPr>
          <w:p w14:paraId="22DF0F7D" w14:textId="209851D9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</w:tr>
      <w:tr w:rsidR="00C71592" w:rsidRPr="00E47D62" w14:paraId="65A5CF5F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632030BC" w14:textId="152FC2DF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701" w:type="dxa"/>
            <w:vAlign w:val="center"/>
          </w:tcPr>
          <w:p w14:paraId="64FA8605" w14:textId="309CE2F7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1A</w:t>
            </w:r>
          </w:p>
        </w:tc>
        <w:tc>
          <w:tcPr>
            <w:tcW w:w="409" w:type="dxa"/>
            <w:vAlign w:val="center"/>
          </w:tcPr>
          <w:p w14:paraId="79F452F7" w14:textId="0DBBFC68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509" w:type="dxa"/>
            <w:vAlign w:val="center"/>
          </w:tcPr>
          <w:p w14:paraId="2D1FD62D" w14:textId="7FCED55E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716C105E" w14:textId="03C99BF2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576" w:type="dxa"/>
          </w:tcPr>
          <w:p w14:paraId="18B1D261" w14:textId="1FB92383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7</w:t>
            </w:r>
          </w:p>
        </w:tc>
        <w:tc>
          <w:tcPr>
            <w:tcW w:w="1276" w:type="dxa"/>
          </w:tcPr>
          <w:p w14:paraId="3629741B" w14:textId="7629DF26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1418" w:type="dxa"/>
          </w:tcPr>
          <w:p w14:paraId="59BCD976" w14:textId="143AFDDB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0.31</w:t>
            </w:r>
          </w:p>
        </w:tc>
        <w:tc>
          <w:tcPr>
            <w:tcW w:w="1417" w:type="dxa"/>
          </w:tcPr>
          <w:p w14:paraId="3CEF72B0" w14:textId="0E2CDE22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1418" w:type="dxa"/>
          </w:tcPr>
          <w:p w14:paraId="490F9637" w14:textId="6A526FBA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7602925F" w14:textId="1B5BA144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5BB630E9" w14:textId="7795274E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777F31C8" w14:textId="44222409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0A48125A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25116A52" w14:textId="7766B58F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701" w:type="dxa"/>
            <w:vAlign w:val="center"/>
          </w:tcPr>
          <w:p w14:paraId="28289A77" w14:textId="381A4F24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1A</w:t>
            </w:r>
          </w:p>
        </w:tc>
        <w:tc>
          <w:tcPr>
            <w:tcW w:w="409" w:type="dxa"/>
            <w:vAlign w:val="center"/>
          </w:tcPr>
          <w:p w14:paraId="38BA966E" w14:textId="645ADA50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509" w:type="dxa"/>
            <w:vAlign w:val="center"/>
          </w:tcPr>
          <w:p w14:paraId="6929D393" w14:textId="0C761EC9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0529F42A" w14:textId="32BDDD52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1576" w:type="dxa"/>
          </w:tcPr>
          <w:p w14:paraId="581E71D7" w14:textId="55BF4DBF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.6</w:t>
            </w:r>
          </w:p>
        </w:tc>
        <w:tc>
          <w:tcPr>
            <w:tcW w:w="1276" w:type="dxa"/>
          </w:tcPr>
          <w:p w14:paraId="1C971816" w14:textId="5A983F92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3</w:t>
            </w:r>
          </w:p>
        </w:tc>
        <w:tc>
          <w:tcPr>
            <w:tcW w:w="1418" w:type="dxa"/>
          </w:tcPr>
          <w:p w14:paraId="358895FF" w14:textId="6F57F677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1</w:t>
            </w:r>
          </w:p>
        </w:tc>
        <w:tc>
          <w:tcPr>
            <w:tcW w:w="1417" w:type="dxa"/>
          </w:tcPr>
          <w:p w14:paraId="53EF2DF4" w14:textId="121C2C0A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1418" w:type="dxa"/>
          </w:tcPr>
          <w:p w14:paraId="19C2CD13" w14:textId="5DD2278A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417" w:type="dxa"/>
          </w:tcPr>
          <w:p w14:paraId="614206CD" w14:textId="6243C3E7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7</w:t>
            </w:r>
          </w:p>
        </w:tc>
        <w:tc>
          <w:tcPr>
            <w:tcW w:w="1418" w:type="dxa"/>
          </w:tcPr>
          <w:p w14:paraId="3D0BC974" w14:textId="5CBF6EE6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083C3EF6" w14:textId="7BD0AC8D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3951093B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09F4B5E7" w14:textId="31BD7673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701" w:type="dxa"/>
            <w:vAlign w:val="center"/>
          </w:tcPr>
          <w:p w14:paraId="0BF32308" w14:textId="3DEC104A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1A</w:t>
            </w:r>
          </w:p>
        </w:tc>
        <w:tc>
          <w:tcPr>
            <w:tcW w:w="409" w:type="dxa"/>
            <w:vAlign w:val="center"/>
          </w:tcPr>
          <w:p w14:paraId="0993A1A8" w14:textId="2439BC6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509" w:type="dxa"/>
            <w:vAlign w:val="center"/>
          </w:tcPr>
          <w:p w14:paraId="7FAD62E6" w14:textId="55FC926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64C7BA38" w14:textId="6F0F5B73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1576" w:type="dxa"/>
          </w:tcPr>
          <w:p w14:paraId="278BCBFF" w14:textId="38D04893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.4</w:t>
            </w:r>
          </w:p>
        </w:tc>
        <w:tc>
          <w:tcPr>
            <w:tcW w:w="1276" w:type="dxa"/>
          </w:tcPr>
          <w:p w14:paraId="39F6A7AD" w14:textId="3A689D42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1418" w:type="dxa"/>
          </w:tcPr>
          <w:p w14:paraId="5D3FED7A" w14:textId="6B83CA59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8</w:t>
            </w:r>
          </w:p>
        </w:tc>
        <w:tc>
          <w:tcPr>
            <w:tcW w:w="1417" w:type="dxa"/>
          </w:tcPr>
          <w:p w14:paraId="78865A2D" w14:textId="5FEE13C6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7</w:t>
            </w:r>
          </w:p>
        </w:tc>
        <w:tc>
          <w:tcPr>
            <w:tcW w:w="1418" w:type="dxa"/>
          </w:tcPr>
          <w:p w14:paraId="553E7006" w14:textId="4B798139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4.0</w:t>
            </w:r>
          </w:p>
        </w:tc>
        <w:tc>
          <w:tcPr>
            <w:tcW w:w="1417" w:type="dxa"/>
          </w:tcPr>
          <w:p w14:paraId="575C83CC" w14:textId="0F5F4FF0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5</w:t>
            </w:r>
          </w:p>
        </w:tc>
        <w:tc>
          <w:tcPr>
            <w:tcW w:w="1418" w:type="dxa"/>
          </w:tcPr>
          <w:p w14:paraId="13391F59" w14:textId="568A50B3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117464F0" w14:textId="07694DD2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33A2D09C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74DBDF31" w14:textId="62E7B364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701" w:type="dxa"/>
            <w:vAlign w:val="center"/>
          </w:tcPr>
          <w:p w14:paraId="320E54EF" w14:textId="1DDF0A45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1A</w:t>
            </w:r>
          </w:p>
        </w:tc>
        <w:tc>
          <w:tcPr>
            <w:tcW w:w="409" w:type="dxa"/>
            <w:vAlign w:val="center"/>
          </w:tcPr>
          <w:p w14:paraId="6ADD31A8" w14:textId="1099ACD8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509" w:type="dxa"/>
            <w:vAlign w:val="center"/>
          </w:tcPr>
          <w:p w14:paraId="42C6FC42" w14:textId="7288A1A6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2B043CC6" w14:textId="7FBC7333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1576" w:type="dxa"/>
          </w:tcPr>
          <w:p w14:paraId="448E30F2" w14:textId="468A3D3E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3</w:t>
            </w:r>
          </w:p>
        </w:tc>
        <w:tc>
          <w:tcPr>
            <w:tcW w:w="1276" w:type="dxa"/>
          </w:tcPr>
          <w:p w14:paraId="6E2243C8" w14:textId="312A6DC9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1418" w:type="dxa"/>
          </w:tcPr>
          <w:p w14:paraId="5C9C4807" w14:textId="468B6EB1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6</w:t>
            </w:r>
          </w:p>
        </w:tc>
        <w:tc>
          <w:tcPr>
            <w:tcW w:w="1417" w:type="dxa"/>
          </w:tcPr>
          <w:p w14:paraId="7284150C" w14:textId="37B31B27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1418" w:type="dxa"/>
          </w:tcPr>
          <w:p w14:paraId="50286BC3" w14:textId="6D256C79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9</w:t>
            </w:r>
          </w:p>
        </w:tc>
        <w:tc>
          <w:tcPr>
            <w:tcW w:w="1417" w:type="dxa"/>
          </w:tcPr>
          <w:p w14:paraId="39BB022A" w14:textId="4FBF5ED5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1418" w:type="dxa"/>
          </w:tcPr>
          <w:p w14:paraId="564ED56E" w14:textId="7BA5FB66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295EC470" w14:textId="0A2BCF5E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7D5D8A98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0829B4EF" w14:textId="5A5428CD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701" w:type="dxa"/>
            <w:vAlign w:val="center"/>
          </w:tcPr>
          <w:p w14:paraId="430EFA82" w14:textId="0BF3EC6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MT1A</w:t>
            </w:r>
          </w:p>
        </w:tc>
        <w:tc>
          <w:tcPr>
            <w:tcW w:w="409" w:type="dxa"/>
            <w:vAlign w:val="center"/>
          </w:tcPr>
          <w:p w14:paraId="30AD2438" w14:textId="27BFFF3C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509" w:type="dxa"/>
            <w:vAlign w:val="center"/>
          </w:tcPr>
          <w:p w14:paraId="7D534DC2" w14:textId="0BAF6AE8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11C35F4E" w14:textId="490050D1" w:rsidR="00C71592" w:rsidRPr="00EA1341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1576" w:type="dxa"/>
          </w:tcPr>
          <w:p w14:paraId="6288809D" w14:textId="6A8254C8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1</w:t>
            </w:r>
          </w:p>
        </w:tc>
        <w:tc>
          <w:tcPr>
            <w:tcW w:w="1276" w:type="dxa"/>
          </w:tcPr>
          <w:p w14:paraId="17DB6C01" w14:textId="5EF4B576" w:rsidR="00C71592" w:rsidRPr="00E61F07" w:rsidRDefault="0093503A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1418" w:type="dxa"/>
          </w:tcPr>
          <w:p w14:paraId="0F2BF281" w14:textId="338F3470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2.0</w:t>
            </w:r>
          </w:p>
        </w:tc>
        <w:tc>
          <w:tcPr>
            <w:tcW w:w="1417" w:type="dxa"/>
          </w:tcPr>
          <w:p w14:paraId="2402F710" w14:textId="42DE5748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1418" w:type="dxa"/>
          </w:tcPr>
          <w:p w14:paraId="20CCDD22" w14:textId="66C74F8D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5.9</w:t>
            </w:r>
          </w:p>
        </w:tc>
        <w:tc>
          <w:tcPr>
            <w:tcW w:w="1417" w:type="dxa"/>
          </w:tcPr>
          <w:p w14:paraId="6E4C1D4B" w14:textId="0743D1BB" w:rsidR="00C71592" w:rsidRPr="00442AE9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1418" w:type="dxa"/>
          </w:tcPr>
          <w:p w14:paraId="790CAC12" w14:textId="4FD1AFED" w:rsidR="00C71592" w:rsidRPr="0089580D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7632290B" w14:textId="036DA52A" w:rsidR="00C71592" w:rsidRPr="00E61F07" w:rsidRDefault="00C71592" w:rsidP="00946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41126087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089AF650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</w:t>
            </w:r>
          </w:p>
        </w:tc>
        <w:tc>
          <w:tcPr>
            <w:tcW w:w="1701" w:type="dxa"/>
            <w:vAlign w:val="center"/>
          </w:tcPr>
          <w:p w14:paraId="3BE80FBD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His12Pro</w:t>
            </w:r>
          </w:p>
        </w:tc>
        <w:tc>
          <w:tcPr>
            <w:tcW w:w="409" w:type="dxa"/>
            <w:vAlign w:val="center"/>
          </w:tcPr>
          <w:p w14:paraId="50B093BC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509" w:type="dxa"/>
            <w:vAlign w:val="center"/>
          </w:tcPr>
          <w:p w14:paraId="2120777A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56EF2944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1576" w:type="dxa"/>
          </w:tcPr>
          <w:p w14:paraId="0231F8F7" w14:textId="43D1F56E" w:rsidR="00C71592" w:rsidRPr="00442AE9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276" w:type="dxa"/>
          </w:tcPr>
          <w:p w14:paraId="27DD6A94" w14:textId="29BAE6B8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300EF157" w14:textId="57CB287F" w:rsidR="00C71592" w:rsidRPr="00442AE9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484D7610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5EB72D63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3455062F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3CDAFD09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382A1272" w14:textId="77777777" w:rsidR="00C71592" w:rsidRPr="00E61F07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487E7B16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790DEEF6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</w:t>
            </w:r>
          </w:p>
        </w:tc>
        <w:tc>
          <w:tcPr>
            <w:tcW w:w="1701" w:type="dxa"/>
            <w:vAlign w:val="center"/>
          </w:tcPr>
          <w:p w14:paraId="26953DFE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exon 4</w:t>
            </w:r>
          </w:p>
        </w:tc>
        <w:tc>
          <w:tcPr>
            <w:tcW w:w="409" w:type="dxa"/>
            <w:vAlign w:val="center"/>
          </w:tcPr>
          <w:p w14:paraId="4677FF08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509" w:type="dxa"/>
            <w:vAlign w:val="center"/>
          </w:tcPr>
          <w:p w14:paraId="047FB3DF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2E774CD4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</w:t>
            </w:r>
          </w:p>
        </w:tc>
        <w:tc>
          <w:tcPr>
            <w:tcW w:w="1576" w:type="dxa"/>
          </w:tcPr>
          <w:p w14:paraId="00630FCC" w14:textId="5B695257" w:rsidR="00C71592" w:rsidRPr="00442AE9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276" w:type="dxa"/>
          </w:tcPr>
          <w:p w14:paraId="7FA3A349" w14:textId="5228C038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31CB1D7C" w14:textId="744E6C74" w:rsidR="00C71592" w:rsidRPr="00442AE9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42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5836E7ED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4D6C4CAF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4EC6AA64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</w:tcPr>
          <w:p w14:paraId="3683AFD8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bs.</w:t>
            </w:r>
          </w:p>
        </w:tc>
        <w:tc>
          <w:tcPr>
            <w:tcW w:w="1417" w:type="dxa"/>
          </w:tcPr>
          <w:p w14:paraId="74FDD26C" w14:textId="77777777" w:rsidR="00C71592" w:rsidRPr="00E61F07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71592" w:rsidRPr="00E47D62" w14:paraId="2E967EAB" w14:textId="77777777" w:rsidTr="00423629">
        <w:trPr>
          <w:trHeight w:val="263"/>
        </w:trPr>
        <w:tc>
          <w:tcPr>
            <w:tcW w:w="704" w:type="dxa"/>
            <w:vAlign w:val="center"/>
          </w:tcPr>
          <w:p w14:paraId="3744CC97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-1</w:t>
            </w:r>
          </w:p>
        </w:tc>
        <w:tc>
          <w:tcPr>
            <w:tcW w:w="1701" w:type="dxa"/>
            <w:vAlign w:val="center"/>
          </w:tcPr>
          <w:p w14:paraId="65698F46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Glu60Lys</w:t>
            </w:r>
          </w:p>
        </w:tc>
        <w:tc>
          <w:tcPr>
            <w:tcW w:w="409" w:type="dxa"/>
            <w:vAlign w:val="center"/>
          </w:tcPr>
          <w:p w14:paraId="1DAA6924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509" w:type="dxa"/>
            <w:vAlign w:val="center"/>
          </w:tcPr>
          <w:p w14:paraId="2D905575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</w:p>
        </w:tc>
        <w:tc>
          <w:tcPr>
            <w:tcW w:w="766" w:type="dxa"/>
            <w:vAlign w:val="center"/>
          </w:tcPr>
          <w:p w14:paraId="3636AA7D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576" w:type="dxa"/>
          </w:tcPr>
          <w:p w14:paraId="075D7F62" w14:textId="4508C3AB" w:rsidR="00C71592" w:rsidRPr="00EA1341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2</w:t>
            </w:r>
          </w:p>
        </w:tc>
        <w:tc>
          <w:tcPr>
            <w:tcW w:w="1276" w:type="dxa"/>
          </w:tcPr>
          <w:p w14:paraId="230504B3" w14:textId="54F18D73" w:rsidR="00C71592" w:rsidRPr="00EA1341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  <w:tc>
          <w:tcPr>
            <w:tcW w:w="1418" w:type="dxa"/>
          </w:tcPr>
          <w:p w14:paraId="6A37500E" w14:textId="43BC1F2E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1</w:t>
            </w:r>
          </w:p>
        </w:tc>
        <w:tc>
          <w:tcPr>
            <w:tcW w:w="1417" w:type="dxa"/>
          </w:tcPr>
          <w:p w14:paraId="67071056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1418" w:type="dxa"/>
          </w:tcPr>
          <w:p w14:paraId="150A98A0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5.0</w:t>
            </w:r>
          </w:p>
        </w:tc>
        <w:tc>
          <w:tcPr>
            <w:tcW w:w="1417" w:type="dxa"/>
          </w:tcPr>
          <w:p w14:paraId="528DDC62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1418" w:type="dxa"/>
          </w:tcPr>
          <w:p w14:paraId="274C8687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1.3</w:t>
            </w:r>
          </w:p>
        </w:tc>
        <w:tc>
          <w:tcPr>
            <w:tcW w:w="1417" w:type="dxa"/>
          </w:tcPr>
          <w:p w14:paraId="3DD1A43D" w14:textId="77777777" w:rsidR="00C71592" w:rsidRPr="00E61F07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61F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</w:tr>
      <w:tr w:rsidR="00C71592" w:rsidRPr="00E47D62" w14:paraId="1A3C6314" w14:textId="77777777" w:rsidTr="00423629">
        <w:trPr>
          <w:trHeight w:val="65"/>
        </w:trPr>
        <w:tc>
          <w:tcPr>
            <w:tcW w:w="704" w:type="dxa"/>
            <w:vAlign w:val="center"/>
          </w:tcPr>
          <w:p w14:paraId="5E863D09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-2</w:t>
            </w:r>
          </w:p>
        </w:tc>
        <w:tc>
          <w:tcPr>
            <w:tcW w:w="1701" w:type="dxa"/>
            <w:vAlign w:val="center"/>
          </w:tcPr>
          <w:p w14:paraId="5EE07715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Glu60Lys</w:t>
            </w:r>
          </w:p>
        </w:tc>
        <w:tc>
          <w:tcPr>
            <w:tcW w:w="409" w:type="dxa"/>
            <w:vAlign w:val="center"/>
          </w:tcPr>
          <w:p w14:paraId="64454149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509" w:type="dxa"/>
            <w:vAlign w:val="center"/>
          </w:tcPr>
          <w:p w14:paraId="4FE6737F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66" w:type="dxa"/>
            <w:vAlign w:val="center"/>
          </w:tcPr>
          <w:p w14:paraId="5E3DA265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576" w:type="dxa"/>
          </w:tcPr>
          <w:p w14:paraId="171F6513" w14:textId="36AC49FF" w:rsidR="00C71592" w:rsidRPr="00EA1341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8</w:t>
            </w:r>
          </w:p>
        </w:tc>
        <w:tc>
          <w:tcPr>
            <w:tcW w:w="1276" w:type="dxa"/>
          </w:tcPr>
          <w:p w14:paraId="07A83CFE" w14:textId="25563097" w:rsidR="00C71592" w:rsidRPr="00EA1341" w:rsidRDefault="00442AE9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  <w:tc>
          <w:tcPr>
            <w:tcW w:w="1418" w:type="dxa"/>
          </w:tcPr>
          <w:p w14:paraId="7D8BE13E" w14:textId="12920A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7</w:t>
            </w:r>
          </w:p>
        </w:tc>
        <w:tc>
          <w:tcPr>
            <w:tcW w:w="1417" w:type="dxa"/>
          </w:tcPr>
          <w:p w14:paraId="7A4CFE95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1418" w:type="dxa"/>
            <w:vAlign w:val="center"/>
          </w:tcPr>
          <w:p w14:paraId="76CF8C18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133E5933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A1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418" w:type="dxa"/>
          </w:tcPr>
          <w:p w14:paraId="59F0C355" w14:textId="77777777" w:rsidR="00C71592" w:rsidRPr="0089580D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95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.</w:t>
            </w:r>
          </w:p>
        </w:tc>
        <w:tc>
          <w:tcPr>
            <w:tcW w:w="1417" w:type="dxa"/>
          </w:tcPr>
          <w:p w14:paraId="04826A80" w14:textId="77777777" w:rsidR="00C71592" w:rsidRPr="00EA1341" w:rsidRDefault="00C71592" w:rsidP="0088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09262261" w14:textId="77777777" w:rsidR="007A3A14" w:rsidRDefault="007A3A14" w:rsidP="007A3A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7A3A14" w:rsidSect="007A3A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16799B" w14:textId="3208B1FF" w:rsidR="007A3A14" w:rsidRPr="00056095" w:rsidRDefault="007A3A14" w:rsidP="0042362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342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34272">
        <w:rPr>
          <w:rFonts w:ascii="Times New Roman" w:hAnsi="Times New Roman" w:cs="Times New Roman"/>
          <w:sz w:val="24"/>
          <w:szCs w:val="24"/>
          <w:lang w:val="en-US"/>
        </w:rPr>
        <w:t xml:space="preserve"> Blood biomarkers. We measured the levels of potential blood biomarkers of Charcot-Marie-Tooth disease (CMT), growth differentiation factor 15 (GDF15), neurofilament light (NFL) and glial fibrillary acidic protein (GFAP), from individuals with CMT1A or CMT2K in order to compare with the individuals A-1, A-2, B and C who had rare PMP22 variants. Shown are blood levels for each of the measured molecules together with the CMT examination score (CMTES)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77"/>
        <w:gridCol w:w="1458"/>
        <w:gridCol w:w="1065"/>
        <w:gridCol w:w="1037"/>
        <w:gridCol w:w="1017"/>
        <w:gridCol w:w="988"/>
        <w:gridCol w:w="987"/>
        <w:gridCol w:w="987"/>
      </w:tblGrid>
      <w:tr w:rsidR="007A3A14" w14:paraId="50B7B790" w14:textId="77777777" w:rsidTr="00946B87">
        <w:tc>
          <w:tcPr>
            <w:tcW w:w="1477" w:type="dxa"/>
            <w:vAlign w:val="center"/>
          </w:tcPr>
          <w:p w14:paraId="0F43D66D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1458" w:type="dxa"/>
            <w:vAlign w:val="center"/>
          </w:tcPr>
          <w:p w14:paraId="3885C008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065" w:type="dxa"/>
            <w:vAlign w:val="center"/>
          </w:tcPr>
          <w:p w14:paraId="7E24C1BA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7" w:type="dxa"/>
            <w:vAlign w:val="center"/>
          </w:tcPr>
          <w:p w14:paraId="63290011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017" w:type="dxa"/>
            <w:vAlign w:val="center"/>
          </w:tcPr>
          <w:p w14:paraId="36F483FD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ES</w:t>
            </w:r>
          </w:p>
        </w:tc>
        <w:tc>
          <w:tcPr>
            <w:tcW w:w="988" w:type="dxa"/>
            <w:vAlign w:val="center"/>
          </w:tcPr>
          <w:p w14:paraId="5D784565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F15 (</w:t>
            </w:r>
            <w:proofErr w:type="spellStart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987" w:type="dxa"/>
            <w:vAlign w:val="center"/>
          </w:tcPr>
          <w:p w14:paraId="6A0B0E47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 (</w:t>
            </w:r>
            <w:proofErr w:type="spellStart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987" w:type="dxa"/>
            <w:vAlign w:val="center"/>
          </w:tcPr>
          <w:p w14:paraId="452FAAC9" w14:textId="77777777" w:rsidR="007A3A14" w:rsidRPr="007200D3" w:rsidRDefault="007A3A14" w:rsidP="00DA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AP (</w:t>
            </w:r>
            <w:proofErr w:type="spellStart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</w:tr>
      <w:tr w:rsidR="00946B87" w14:paraId="1BBA7713" w14:textId="77777777" w:rsidTr="00946B87">
        <w:tc>
          <w:tcPr>
            <w:tcW w:w="1477" w:type="dxa"/>
            <w:vAlign w:val="center"/>
          </w:tcPr>
          <w:p w14:paraId="3309E149" w14:textId="24ED10A5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58" w:type="dxa"/>
            <w:vAlign w:val="center"/>
          </w:tcPr>
          <w:p w14:paraId="1D147C6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35F5F8F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7" w:type="dxa"/>
            <w:vAlign w:val="center"/>
          </w:tcPr>
          <w:p w14:paraId="385D5C12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17" w:type="dxa"/>
            <w:vAlign w:val="center"/>
          </w:tcPr>
          <w:p w14:paraId="70A202C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8" w:type="dxa"/>
            <w:vAlign w:val="center"/>
          </w:tcPr>
          <w:p w14:paraId="125200F0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987" w:type="dxa"/>
            <w:vAlign w:val="center"/>
          </w:tcPr>
          <w:p w14:paraId="6EFAACE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vAlign w:val="center"/>
          </w:tcPr>
          <w:p w14:paraId="21C8498D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6B87" w14:paraId="41E08370" w14:textId="77777777" w:rsidTr="00946B87">
        <w:tc>
          <w:tcPr>
            <w:tcW w:w="1477" w:type="dxa"/>
            <w:vAlign w:val="center"/>
          </w:tcPr>
          <w:p w14:paraId="5B76C701" w14:textId="35A46115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58" w:type="dxa"/>
            <w:vAlign w:val="center"/>
          </w:tcPr>
          <w:p w14:paraId="76BD468E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5648A394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37" w:type="dxa"/>
            <w:vAlign w:val="center"/>
          </w:tcPr>
          <w:p w14:paraId="3BB8577B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17" w:type="dxa"/>
            <w:vAlign w:val="center"/>
          </w:tcPr>
          <w:p w14:paraId="2A00E70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8" w:type="dxa"/>
            <w:vAlign w:val="center"/>
          </w:tcPr>
          <w:p w14:paraId="7FAC7745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987" w:type="dxa"/>
            <w:vAlign w:val="center"/>
          </w:tcPr>
          <w:p w14:paraId="16688FF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vAlign w:val="center"/>
          </w:tcPr>
          <w:p w14:paraId="446716BF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6B87" w14:paraId="6974447D" w14:textId="77777777" w:rsidTr="00946B87">
        <w:tc>
          <w:tcPr>
            <w:tcW w:w="1477" w:type="dxa"/>
            <w:vAlign w:val="center"/>
          </w:tcPr>
          <w:p w14:paraId="5D1F48A9" w14:textId="7E2D45FB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58" w:type="dxa"/>
            <w:vAlign w:val="center"/>
          </w:tcPr>
          <w:p w14:paraId="14336798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1319F0C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37" w:type="dxa"/>
            <w:vAlign w:val="center"/>
          </w:tcPr>
          <w:p w14:paraId="65371C32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17" w:type="dxa"/>
            <w:vAlign w:val="center"/>
          </w:tcPr>
          <w:p w14:paraId="0E418774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8" w:type="dxa"/>
            <w:vAlign w:val="center"/>
          </w:tcPr>
          <w:p w14:paraId="02F62617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987" w:type="dxa"/>
            <w:vAlign w:val="center"/>
          </w:tcPr>
          <w:p w14:paraId="381FF5A1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vAlign w:val="center"/>
          </w:tcPr>
          <w:p w14:paraId="3D1F00F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6B87" w14:paraId="196A65B4" w14:textId="77777777" w:rsidTr="00946B87">
        <w:tc>
          <w:tcPr>
            <w:tcW w:w="1477" w:type="dxa"/>
            <w:vAlign w:val="center"/>
          </w:tcPr>
          <w:p w14:paraId="2C7463ED" w14:textId="29E2A8D8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58" w:type="dxa"/>
            <w:vAlign w:val="center"/>
          </w:tcPr>
          <w:p w14:paraId="082A3FE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57E1913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37" w:type="dxa"/>
            <w:vAlign w:val="center"/>
          </w:tcPr>
          <w:p w14:paraId="038C320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34685B50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8" w:type="dxa"/>
            <w:vAlign w:val="center"/>
          </w:tcPr>
          <w:p w14:paraId="2283CFF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412</w:t>
            </w:r>
          </w:p>
        </w:tc>
        <w:tc>
          <w:tcPr>
            <w:tcW w:w="987" w:type="dxa"/>
            <w:vAlign w:val="center"/>
          </w:tcPr>
          <w:p w14:paraId="35CD667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vAlign w:val="center"/>
          </w:tcPr>
          <w:p w14:paraId="23E16848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6B87" w14:paraId="62296AB3" w14:textId="77777777" w:rsidTr="00946B87">
        <w:tc>
          <w:tcPr>
            <w:tcW w:w="1477" w:type="dxa"/>
            <w:vAlign w:val="center"/>
          </w:tcPr>
          <w:p w14:paraId="21CC722D" w14:textId="7774274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58" w:type="dxa"/>
            <w:vAlign w:val="center"/>
          </w:tcPr>
          <w:p w14:paraId="3B44DC4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5BC33E8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7" w:type="dxa"/>
            <w:vAlign w:val="center"/>
          </w:tcPr>
          <w:p w14:paraId="6C4367E2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70F53FEF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8" w:type="dxa"/>
            <w:vAlign w:val="center"/>
          </w:tcPr>
          <w:p w14:paraId="0BA2B754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987" w:type="dxa"/>
            <w:vAlign w:val="center"/>
          </w:tcPr>
          <w:p w14:paraId="7C5FBC9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vAlign w:val="center"/>
          </w:tcPr>
          <w:p w14:paraId="7FD3246D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6B87" w14:paraId="3EA5B87D" w14:textId="77777777" w:rsidTr="00946B87">
        <w:tc>
          <w:tcPr>
            <w:tcW w:w="1477" w:type="dxa"/>
            <w:vAlign w:val="center"/>
          </w:tcPr>
          <w:p w14:paraId="69EF2DAA" w14:textId="3E13D391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58" w:type="dxa"/>
            <w:vAlign w:val="center"/>
          </w:tcPr>
          <w:p w14:paraId="17B7CE64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0175A0EF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37" w:type="dxa"/>
            <w:vAlign w:val="center"/>
          </w:tcPr>
          <w:p w14:paraId="18AB92B2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09276E0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8" w:type="dxa"/>
            <w:vAlign w:val="center"/>
          </w:tcPr>
          <w:p w14:paraId="48B53D87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87" w:type="dxa"/>
            <w:vAlign w:val="center"/>
          </w:tcPr>
          <w:p w14:paraId="6C06359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  <w:vAlign w:val="center"/>
          </w:tcPr>
          <w:p w14:paraId="4543371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6B87" w14:paraId="0B687A0D" w14:textId="77777777" w:rsidTr="00946B87">
        <w:tc>
          <w:tcPr>
            <w:tcW w:w="1477" w:type="dxa"/>
            <w:vAlign w:val="center"/>
          </w:tcPr>
          <w:p w14:paraId="76A3574B" w14:textId="19A8366C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58" w:type="dxa"/>
            <w:vAlign w:val="center"/>
          </w:tcPr>
          <w:p w14:paraId="7358C7D0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2FF6623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7" w:type="dxa"/>
            <w:vAlign w:val="center"/>
          </w:tcPr>
          <w:p w14:paraId="1A23726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17" w:type="dxa"/>
            <w:vAlign w:val="center"/>
          </w:tcPr>
          <w:p w14:paraId="5CE80A98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8" w:type="dxa"/>
            <w:vAlign w:val="center"/>
          </w:tcPr>
          <w:p w14:paraId="4CEB3FC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987" w:type="dxa"/>
            <w:vAlign w:val="center"/>
          </w:tcPr>
          <w:p w14:paraId="77F9EDCF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  <w:vAlign w:val="center"/>
          </w:tcPr>
          <w:p w14:paraId="4A25137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6B87" w14:paraId="7F146907" w14:textId="77777777" w:rsidTr="00946B87">
        <w:tc>
          <w:tcPr>
            <w:tcW w:w="1477" w:type="dxa"/>
            <w:vAlign w:val="center"/>
          </w:tcPr>
          <w:p w14:paraId="421EF294" w14:textId="653C916B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58" w:type="dxa"/>
            <w:vAlign w:val="center"/>
          </w:tcPr>
          <w:p w14:paraId="384CF7E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7BCF0E1D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37" w:type="dxa"/>
            <w:vAlign w:val="center"/>
          </w:tcPr>
          <w:p w14:paraId="515D6D6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083A5CBD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8" w:type="dxa"/>
            <w:vAlign w:val="center"/>
          </w:tcPr>
          <w:p w14:paraId="4204761B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987" w:type="dxa"/>
            <w:vAlign w:val="center"/>
          </w:tcPr>
          <w:p w14:paraId="4033D388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vAlign w:val="center"/>
          </w:tcPr>
          <w:p w14:paraId="1F46ED90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6B87" w14:paraId="7729639A" w14:textId="77777777" w:rsidTr="00946B87">
        <w:tc>
          <w:tcPr>
            <w:tcW w:w="1477" w:type="dxa"/>
            <w:vAlign w:val="center"/>
          </w:tcPr>
          <w:p w14:paraId="4D0E28D4" w14:textId="5FA39AF3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58" w:type="dxa"/>
            <w:vAlign w:val="center"/>
          </w:tcPr>
          <w:p w14:paraId="33412D7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1A</w:t>
            </w:r>
          </w:p>
        </w:tc>
        <w:tc>
          <w:tcPr>
            <w:tcW w:w="1065" w:type="dxa"/>
            <w:vAlign w:val="center"/>
          </w:tcPr>
          <w:p w14:paraId="667965D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7" w:type="dxa"/>
            <w:vAlign w:val="center"/>
          </w:tcPr>
          <w:p w14:paraId="5A45243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298AA7B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8" w:type="dxa"/>
            <w:vAlign w:val="center"/>
          </w:tcPr>
          <w:p w14:paraId="47512CF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987" w:type="dxa"/>
            <w:vAlign w:val="center"/>
          </w:tcPr>
          <w:p w14:paraId="1036C185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  <w:vAlign w:val="center"/>
          </w:tcPr>
          <w:p w14:paraId="1FAAD13A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46B87" w14:paraId="48B57188" w14:textId="77777777" w:rsidTr="00946B87">
        <w:tc>
          <w:tcPr>
            <w:tcW w:w="1477" w:type="dxa"/>
            <w:vAlign w:val="center"/>
          </w:tcPr>
          <w:p w14:paraId="09DEFA5E" w14:textId="227C3764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58" w:type="dxa"/>
            <w:vAlign w:val="center"/>
          </w:tcPr>
          <w:p w14:paraId="4A379F85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2K</w:t>
            </w:r>
          </w:p>
        </w:tc>
        <w:tc>
          <w:tcPr>
            <w:tcW w:w="1065" w:type="dxa"/>
            <w:vAlign w:val="center"/>
          </w:tcPr>
          <w:p w14:paraId="52EF9412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37" w:type="dxa"/>
            <w:vAlign w:val="center"/>
          </w:tcPr>
          <w:p w14:paraId="4C105FD0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17" w:type="dxa"/>
            <w:vAlign w:val="center"/>
          </w:tcPr>
          <w:p w14:paraId="2B389045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" w:type="dxa"/>
            <w:vAlign w:val="center"/>
          </w:tcPr>
          <w:p w14:paraId="34037B83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987" w:type="dxa"/>
            <w:vAlign w:val="center"/>
          </w:tcPr>
          <w:p w14:paraId="04A61F45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14:paraId="740A42E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6B87" w14:paraId="5BB10B3B" w14:textId="77777777" w:rsidTr="00946B87">
        <w:tc>
          <w:tcPr>
            <w:tcW w:w="1477" w:type="dxa"/>
            <w:vAlign w:val="center"/>
          </w:tcPr>
          <w:p w14:paraId="73D15189" w14:textId="47AD0DA2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58" w:type="dxa"/>
            <w:vAlign w:val="center"/>
          </w:tcPr>
          <w:p w14:paraId="4031DA86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T2K</w:t>
            </w:r>
          </w:p>
        </w:tc>
        <w:tc>
          <w:tcPr>
            <w:tcW w:w="1065" w:type="dxa"/>
            <w:vAlign w:val="center"/>
          </w:tcPr>
          <w:p w14:paraId="539913EE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7" w:type="dxa"/>
            <w:vAlign w:val="center"/>
          </w:tcPr>
          <w:p w14:paraId="329E75B7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17" w:type="dxa"/>
            <w:vAlign w:val="center"/>
          </w:tcPr>
          <w:p w14:paraId="0416C8AC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" w:type="dxa"/>
            <w:vAlign w:val="center"/>
          </w:tcPr>
          <w:p w14:paraId="791D2421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987" w:type="dxa"/>
            <w:vAlign w:val="center"/>
          </w:tcPr>
          <w:p w14:paraId="6E000849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vAlign w:val="center"/>
          </w:tcPr>
          <w:p w14:paraId="124AD3EE" w14:textId="77777777" w:rsidR="00946B87" w:rsidRPr="007200D3" w:rsidRDefault="00946B87" w:rsidP="00946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ED4DC65" w14:textId="77777777" w:rsidR="007A3A14" w:rsidRPr="007A3A14" w:rsidRDefault="007A3A14">
      <w:pPr>
        <w:rPr>
          <w:lang w:val="en-US"/>
        </w:rPr>
      </w:pPr>
    </w:p>
    <w:sectPr w:rsidR="007A3A14" w:rsidRPr="007A3A14" w:rsidSect="007A3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14"/>
    <w:rsid w:val="001F30EB"/>
    <w:rsid w:val="00234788"/>
    <w:rsid w:val="002C6694"/>
    <w:rsid w:val="0030755E"/>
    <w:rsid w:val="003D1923"/>
    <w:rsid w:val="00423629"/>
    <w:rsid w:val="00442AE9"/>
    <w:rsid w:val="004568CB"/>
    <w:rsid w:val="004905C0"/>
    <w:rsid w:val="005420AC"/>
    <w:rsid w:val="00642033"/>
    <w:rsid w:val="006D2476"/>
    <w:rsid w:val="00712CA8"/>
    <w:rsid w:val="00722858"/>
    <w:rsid w:val="0078436A"/>
    <w:rsid w:val="007A035E"/>
    <w:rsid w:val="007A3A14"/>
    <w:rsid w:val="00826283"/>
    <w:rsid w:val="00886B7E"/>
    <w:rsid w:val="0089580D"/>
    <w:rsid w:val="008C35E4"/>
    <w:rsid w:val="008E4B94"/>
    <w:rsid w:val="0093503A"/>
    <w:rsid w:val="00946B87"/>
    <w:rsid w:val="00976982"/>
    <w:rsid w:val="0099672A"/>
    <w:rsid w:val="009A58AD"/>
    <w:rsid w:val="00B36327"/>
    <w:rsid w:val="00B43925"/>
    <w:rsid w:val="00C71592"/>
    <w:rsid w:val="00CE05E4"/>
    <w:rsid w:val="00E61F07"/>
    <w:rsid w:val="00EA1341"/>
    <w:rsid w:val="00EB4EA5"/>
    <w:rsid w:val="00ED6176"/>
    <w:rsid w:val="00F970C8"/>
    <w:rsid w:val="00FA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F7A81"/>
  <w15:chartTrackingRefBased/>
  <w15:docId w15:val="{412D0608-AEA4-4C45-BDC4-8A419F6E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B4EA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A3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19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kallio Emil</dc:creator>
  <cp:keywords/>
  <dc:description/>
  <cp:lastModifiedBy>Ylikallio Emil</cp:lastModifiedBy>
  <cp:revision>11</cp:revision>
  <dcterms:created xsi:type="dcterms:W3CDTF">2023-05-24T19:29:00Z</dcterms:created>
  <dcterms:modified xsi:type="dcterms:W3CDTF">2023-06-05T13:01:00Z</dcterms:modified>
</cp:coreProperties>
</file>